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B10E8" w14:textId="2FF43429" w:rsidR="001A366E" w:rsidRPr="008F7F2F" w:rsidRDefault="00E030D2" w:rsidP="00E030D2">
      <w:pPr>
        <w:autoSpaceDE w:val="0"/>
        <w:autoSpaceDN w:val="0"/>
        <w:adjustRightInd w:val="0"/>
        <w:rPr>
          <w:rFonts w:ascii="Times New Roman" w:eastAsia="ＭＳ 明朝" w:hAnsi="Times New Roman" w:cs="Times New Roman"/>
          <w:sz w:val="24"/>
        </w:rPr>
      </w:pPr>
      <w:r w:rsidRPr="00E030D2">
        <w:rPr>
          <w:rFonts w:ascii="Times New Roman" w:hAnsi="Times New Roman" w:cs="Times New Roman"/>
          <w:b/>
          <w:sz w:val="24"/>
        </w:rPr>
        <w:t>S</w:t>
      </w:r>
      <w:r w:rsidR="009E061C">
        <w:rPr>
          <w:rFonts w:ascii="Times New Roman" w:hAnsi="Times New Roman" w:cs="Times New Roman"/>
          <w:b/>
          <w:sz w:val="24"/>
        </w:rPr>
        <w:t>1</w:t>
      </w:r>
      <w:r w:rsidRPr="00E030D2">
        <w:rPr>
          <w:rFonts w:ascii="Times New Roman" w:hAnsi="Times New Roman" w:cs="Times New Roman"/>
          <w:b/>
          <w:sz w:val="24"/>
        </w:rPr>
        <w:t xml:space="preserve"> </w:t>
      </w:r>
      <w:r w:rsidR="00F27941" w:rsidRPr="00E030D2">
        <w:rPr>
          <w:rFonts w:ascii="Times New Roman" w:hAnsi="Times New Roman" w:cs="Times New Roman"/>
          <w:b/>
          <w:sz w:val="24"/>
        </w:rPr>
        <w:t>T</w:t>
      </w:r>
      <w:r w:rsidR="00F27941" w:rsidRPr="008F7F2F">
        <w:rPr>
          <w:rFonts w:ascii="Times New Roman" w:hAnsi="Times New Roman" w:cs="Times New Roman"/>
          <w:b/>
          <w:bCs/>
          <w:sz w:val="24"/>
        </w:rPr>
        <w:t>able</w:t>
      </w:r>
      <w:bookmarkStart w:id="0" w:name="_GoBack"/>
      <w:bookmarkEnd w:id="0"/>
      <w:r w:rsidR="00F27941" w:rsidRPr="008F7F2F">
        <w:rPr>
          <w:rFonts w:ascii="Times New Roman" w:hAnsi="Times New Roman" w:cs="Times New Roman"/>
          <w:b/>
          <w:bCs/>
          <w:sz w:val="24"/>
        </w:rPr>
        <w:t xml:space="preserve">. </w:t>
      </w:r>
      <w:r w:rsidRPr="00E030D2">
        <w:rPr>
          <w:rFonts w:ascii="Times New Roman" w:hAnsi="Times New Roman" w:cs="Times New Roman"/>
          <w:b/>
          <w:bCs/>
          <w:sz w:val="24"/>
        </w:rPr>
        <w:t>The information on hypoglycemic drugs, antihypertensive drug, and lipid-lowering drugs that patients in both groups</w:t>
      </w:r>
      <w:r w:rsidR="00A7719B" w:rsidRPr="008F7F2F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fa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2"/>
        <w:gridCol w:w="1875"/>
        <w:gridCol w:w="1843"/>
        <w:gridCol w:w="1417"/>
      </w:tblGrid>
      <w:tr w:rsidR="00E030D2" w:rsidRPr="008F7F2F" w14:paraId="3E3EA881" w14:textId="77777777" w:rsidTr="00E030D2"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</w:tcPr>
          <w:p w14:paraId="249F153F" w14:textId="53D8633E" w:rsidR="00E030D2" w:rsidRPr="008F7F2F" w:rsidRDefault="00E030D2" w:rsidP="00E030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58515833" w14:textId="77777777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F2F">
              <w:rPr>
                <w:rFonts w:ascii="Times New Roman" w:hAnsi="Times New Roman" w:cs="Times New Roman"/>
                <w:sz w:val="24"/>
                <w:szCs w:val="24"/>
              </w:rPr>
              <w:t>Anagliptin</w:t>
            </w:r>
          </w:p>
          <w:p w14:paraId="4FA2DA07" w14:textId="462E8F20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F2F">
              <w:rPr>
                <w:rFonts w:ascii="Times New Roman" w:hAnsi="Times New Roman" w:cs="Times New Roman"/>
                <w:sz w:val="24"/>
                <w:szCs w:val="24"/>
              </w:rPr>
              <w:t>group (n = 1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4BFE8F" w14:textId="77777777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F2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6ACFCE98" w14:textId="2BCA77EF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F2F">
              <w:rPr>
                <w:rFonts w:ascii="Times New Roman" w:hAnsi="Times New Roman" w:cs="Times New Roman"/>
                <w:sz w:val="24"/>
                <w:szCs w:val="24"/>
              </w:rPr>
              <w:t>group (n = 1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358BBD" w14:textId="36F7A8D0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F2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030D2" w:rsidRPr="008F7F2F" w14:paraId="098BC192" w14:textId="77777777" w:rsidTr="00E030D2">
        <w:tc>
          <w:tcPr>
            <w:tcW w:w="3512" w:type="dxa"/>
            <w:tcBorders>
              <w:top w:val="single" w:sz="4" w:space="0" w:color="auto"/>
            </w:tcBorders>
            <w:vAlign w:val="center"/>
          </w:tcPr>
          <w:p w14:paraId="04D32459" w14:textId="4A572DCB" w:rsidR="00E030D2" w:rsidRPr="00E030D2" w:rsidRDefault="00E030D2" w:rsidP="00E030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30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hypoglycemic drugs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14:paraId="59F60CFD" w14:textId="1D6EED48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F5D2B70" w14:textId="4435A864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458463F" w14:textId="6230C942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0D2" w:rsidRPr="008F7F2F" w14:paraId="0CC1C4A4" w14:textId="77777777" w:rsidTr="00E030D2">
        <w:tc>
          <w:tcPr>
            <w:tcW w:w="3512" w:type="dxa"/>
            <w:vAlign w:val="center"/>
          </w:tcPr>
          <w:p w14:paraId="518DB9FB" w14:textId="00D0BF5C" w:rsidR="00E030D2" w:rsidRPr="00E030D2" w:rsidRDefault="00E030D2" w:rsidP="00E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030D2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1875" w:type="dxa"/>
            <w:vAlign w:val="center"/>
          </w:tcPr>
          <w:p w14:paraId="2CB41F29" w14:textId="09E67FD5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F7F2F">
              <w:rPr>
                <w:rFonts w:ascii="Times New Roman" w:hAnsi="Times New Roman" w:cs="Times New Roman"/>
                <w:sz w:val="24"/>
                <w:szCs w:val="24"/>
              </w:rPr>
              <w:t xml:space="preserve"> (33%)</w:t>
            </w:r>
          </w:p>
        </w:tc>
        <w:tc>
          <w:tcPr>
            <w:tcW w:w="1843" w:type="dxa"/>
            <w:vAlign w:val="center"/>
          </w:tcPr>
          <w:p w14:paraId="151C3A18" w14:textId="5D2954E3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F7F2F">
              <w:rPr>
                <w:rFonts w:ascii="Times New Roman" w:hAnsi="Times New Roman" w:cs="Times New Roman"/>
                <w:sz w:val="24"/>
                <w:szCs w:val="24"/>
              </w:rPr>
              <w:t xml:space="preserve"> (58%)</w:t>
            </w:r>
          </w:p>
        </w:tc>
        <w:tc>
          <w:tcPr>
            <w:tcW w:w="1417" w:type="dxa"/>
            <w:vAlign w:val="center"/>
          </w:tcPr>
          <w:p w14:paraId="76ED6828" w14:textId="4BF3BFEF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E030D2" w:rsidRPr="008F7F2F" w14:paraId="261AB876" w14:textId="77777777" w:rsidTr="00E030D2">
        <w:tc>
          <w:tcPr>
            <w:tcW w:w="3512" w:type="dxa"/>
            <w:vAlign w:val="center"/>
          </w:tcPr>
          <w:p w14:paraId="00A16FAB" w14:textId="24028D86" w:rsidR="00E030D2" w:rsidRPr="00E030D2" w:rsidRDefault="00E030D2" w:rsidP="00E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030D2">
              <w:rPr>
                <w:rFonts w:ascii="Times New Roman" w:hAnsi="Times New Roman" w:cs="Times New Roman"/>
                <w:sz w:val="24"/>
                <w:szCs w:val="24"/>
              </w:rPr>
              <w:t>Sulfonylurea</w:t>
            </w:r>
          </w:p>
        </w:tc>
        <w:tc>
          <w:tcPr>
            <w:tcW w:w="1875" w:type="dxa"/>
            <w:vAlign w:val="center"/>
          </w:tcPr>
          <w:p w14:paraId="281AA17D" w14:textId="41582707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%)</w:t>
            </w:r>
          </w:p>
        </w:tc>
        <w:tc>
          <w:tcPr>
            <w:tcW w:w="1843" w:type="dxa"/>
            <w:vAlign w:val="center"/>
          </w:tcPr>
          <w:p w14:paraId="20B1FF85" w14:textId="4641A962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F7F2F">
              <w:rPr>
                <w:rFonts w:ascii="Times New Roman" w:hAnsi="Times New Roman" w:cs="Times New Roman"/>
                <w:sz w:val="24"/>
                <w:szCs w:val="24"/>
              </w:rPr>
              <w:t xml:space="preserve"> (33%)</w:t>
            </w:r>
          </w:p>
        </w:tc>
        <w:tc>
          <w:tcPr>
            <w:tcW w:w="1417" w:type="dxa"/>
            <w:vAlign w:val="center"/>
          </w:tcPr>
          <w:p w14:paraId="67A45340" w14:textId="010E9B7C" w:rsidR="00E030D2" w:rsidRPr="008F7F2F" w:rsidRDefault="009D64A5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E030D2" w:rsidRPr="008F7F2F" w14:paraId="66D2A6A1" w14:textId="77777777" w:rsidTr="00E030D2">
        <w:tc>
          <w:tcPr>
            <w:tcW w:w="3512" w:type="dxa"/>
            <w:vAlign w:val="center"/>
          </w:tcPr>
          <w:p w14:paraId="14018F14" w14:textId="421E76E5" w:rsidR="00E030D2" w:rsidRPr="00E030D2" w:rsidRDefault="00E030D2" w:rsidP="00E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030D2">
              <w:rPr>
                <w:rFonts w:ascii="Times New Roman" w:hAnsi="Times New Roman" w:cs="Times New Roman"/>
                <w:sz w:val="24"/>
                <w:szCs w:val="24"/>
              </w:rPr>
              <w:t>SGLT2i</w:t>
            </w:r>
          </w:p>
        </w:tc>
        <w:tc>
          <w:tcPr>
            <w:tcW w:w="1875" w:type="dxa"/>
            <w:vAlign w:val="center"/>
          </w:tcPr>
          <w:p w14:paraId="4F8E4D48" w14:textId="3CB39623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  <w:tc>
          <w:tcPr>
            <w:tcW w:w="1843" w:type="dxa"/>
            <w:vAlign w:val="center"/>
          </w:tcPr>
          <w:p w14:paraId="2137B3ED" w14:textId="6770B6B2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  <w:tc>
          <w:tcPr>
            <w:tcW w:w="1417" w:type="dxa"/>
            <w:vAlign w:val="center"/>
          </w:tcPr>
          <w:p w14:paraId="70FE4CBB" w14:textId="6EF64DE0" w:rsidR="00E030D2" w:rsidRPr="008F7F2F" w:rsidRDefault="009D64A5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E030D2" w:rsidRPr="008F7F2F" w14:paraId="1B9399D7" w14:textId="77777777" w:rsidTr="00E030D2">
        <w:tc>
          <w:tcPr>
            <w:tcW w:w="3512" w:type="dxa"/>
            <w:vAlign w:val="center"/>
          </w:tcPr>
          <w:p w14:paraId="3A4F62B4" w14:textId="16C817A0" w:rsidR="00E030D2" w:rsidRPr="00E030D2" w:rsidRDefault="00E030D2" w:rsidP="00E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T</w:t>
            </w:r>
            <w:r w:rsidRPr="00E030D2">
              <w:rPr>
                <w:rFonts w:ascii="Times New Roman" w:hAnsi="Times New Roman" w:cs="Times New Roman"/>
                <w:sz w:val="24"/>
                <w:szCs w:val="24"/>
              </w:rPr>
              <w:t>hiazolidine</w:t>
            </w:r>
          </w:p>
        </w:tc>
        <w:tc>
          <w:tcPr>
            <w:tcW w:w="1875" w:type="dxa"/>
            <w:vAlign w:val="center"/>
          </w:tcPr>
          <w:p w14:paraId="61F7F457" w14:textId="11DD30C4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  <w:tc>
          <w:tcPr>
            <w:tcW w:w="1843" w:type="dxa"/>
            <w:vAlign w:val="center"/>
          </w:tcPr>
          <w:p w14:paraId="00658C9E" w14:textId="6A1DBCB4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  <w:tc>
          <w:tcPr>
            <w:tcW w:w="1417" w:type="dxa"/>
            <w:vAlign w:val="center"/>
          </w:tcPr>
          <w:p w14:paraId="52D04929" w14:textId="160427A6" w:rsidR="00E030D2" w:rsidRPr="008F7F2F" w:rsidRDefault="009D64A5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E030D2" w:rsidRPr="008F7F2F" w14:paraId="08D1AB1A" w14:textId="77777777" w:rsidTr="00E030D2">
        <w:tc>
          <w:tcPr>
            <w:tcW w:w="3512" w:type="dxa"/>
            <w:vAlign w:val="center"/>
          </w:tcPr>
          <w:p w14:paraId="08819D35" w14:textId="1D0C8F8E" w:rsidR="00E030D2" w:rsidRPr="00E030D2" w:rsidRDefault="00E030D2" w:rsidP="00E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030D2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="009D64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D64A5" w:rsidRPr="009D64A5">
              <w:rPr>
                <w:rFonts w:ascii="Times New Roman" w:hAnsi="Times New Roman" w:cs="Times New Roman"/>
                <w:sz w:val="24"/>
                <w:szCs w:val="24"/>
              </w:rPr>
              <w:t>glucosidase</w:t>
            </w:r>
            <w:r w:rsidR="009D64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64A5" w:rsidRPr="009D64A5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</w:p>
        </w:tc>
        <w:tc>
          <w:tcPr>
            <w:tcW w:w="1875" w:type="dxa"/>
            <w:vAlign w:val="center"/>
          </w:tcPr>
          <w:p w14:paraId="04AD8519" w14:textId="764D3CF3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F7F2F">
              <w:rPr>
                <w:rFonts w:ascii="Times New Roman" w:hAnsi="Times New Roman" w:cs="Times New Roman"/>
                <w:sz w:val="24"/>
                <w:szCs w:val="24"/>
              </w:rPr>
              <w:t xml:space="preserve"> (33%)</w:t>
            </w:r>
          </w:p>
        </w:tc>
        <w:tc>
          <w:tcPr>
            <w:tcW w:w="1843" w:type="dxa"/>
            <w:vAlign w:val="center"/>
          </w:tcPr>
          <w:p w14:paraId="0FD7D40C" w14:textId="544BFD27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%)</w:t>
            </w:r>
          </w:p>
        </w:tc>
        <w:tc>
          <w:tcPr>
            <w:tcW w:w="1417" w:type="dxa"/>
            <w:vAlign w:val="center"/>
          </w:tcPr>
          <w:p w14:paraId="65EE7A2B" w14:textId="660D5C76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F2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D64A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E030D2" w:rsidRPr="008F7F2F" w14:paraId="329BF4D3" w14:textId="77777777" w:rsidTr="00E030D2">
        <w:tc>
          <w:tcPr>
            <w:tcW w:w="3512" w:type="dxa"/>
            <w:vAlign w:val="center"/>
          </w:tcPr>
          <w:p w14:paraId="6E9DB200" w14:textId="5669749F" w:rsidR="00E030D2" w:rsidRPr="00E030D2" w:rsidRDefault="00E030D2" w:rsidP="00E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030D2">
              <w:rPr>
                <w:rFonts w:ascii="Times New Roman" w:hAnsi="Times New Roman" w:cs="Times New Roman"/>
                <w:sz w:val="24"/>
                <w:szCs w:val="24"/>
              </w:rPr>
              <w:t>Glinide</w:t>
            </w:r>
          </w:p>
        </w:tc>
        <w:tc>
          <w:tcPr>
            <w:tcW w:w="1875" w:type="dxa"/>
            <w:vAlign w:val="center"/>
          </w:tcPr>
          <w:p w14:paraId="6DCC83E1" w14:textId="446022F3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%)</w:t>
            </w:r>
          </w:p>
        </w:tc>
        <w:tc>
          <w:tcPr>
            <w:tcW w:w="1843" w:type="dxa"/>
            <w:vAlign w:val="center"/>
          </w:tcPr>
          <w:p w14:paraId="59EC530F" w14:textId="3BC15AB8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%)</w:t>
            </w:r>
          </w:p>
        </w:tc>
        <w:tc>
          <w:tcPr>
            <w:tcW w:w="1417" w:type="dxa"/>
            <w:vAlign w:val="center"/>
          </w:tcPr>
          <w:p w14:paraId="5A3B5E42" w14:textId="45890700" w:rsidR="00E030D2" w:rsidRPr="008F7F2F" w:rsidRDefault="009D64A5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E030D2" w:rsidRPr="008F7F2F" w14:paraId="3F67E49C" w14:textId="77777777" w:rsidTr="00E030D2">
        <w:tc>
          <w:tcPr>
            <w:tcW w:w="3512" w:type="dxa"/>
            <w:vAlign w:val="center"/>
          </w:tcPr>
          <w:p w14:paraId="240C1D3E" w14:textId="29EDC31A" w:rsidR="00E030D2" w:rsidRPr="00E030D2" w:rsidRDefault="00E030D2" w:rsidP="00E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030D2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1875" w:type="dxa"/>
            <w:vAlign w:val="center"/>
          </w:tcPr>
          <w:p w14:paraId="1B2214B6" w14:textId="3C5FFB56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%)</w:t>
            </w:r>
          </w:p>
        </w:tc>
        <w:tc>
          <w:tcPr>
            <w:tcW w:w="1843" w:type="dxa"/>
            <w:vAlign w:val="center"/>
          </w:tcPr>
          <w:p w14:paraId="05815C2B" w14:textId="4939E437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%)</w:t>
            </w:r>
          </w:p>
        </w:tc>
        <w:tc>
          <w:tcPr>
            <w:tcW w:w="1417" w:type="dxa"/>
            <w:vAlign w:val="center"/>
          </w:tcPr>
          <w:p w14:paraId="4EB98D20" w14:textId="78C13C88" w:rsidR="00E030D2" w:rsidRPr="008F7F2F" w:rsidRDefault="009D64A5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E030D2" w:rsidRPr="008F7F2F" w14:paraId="47713A17" w14:textId="77777777" w:rsidTr="00E030D2">
        <w:tc>
          <w:tcPr>
            <w:tcW w:w="3512" w:type="dxa"/>
            <w:vAlign w:val="center"/>
          </w:tcPr>
          <w:p w14:paraId="06E9F0E1" w14:textId="4487F70F" w:rsidR="00E030D2" w:rsidRPr="00E030D2" w:rsidRDefault="00E030D2" w:rsidP="00E030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30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antihypertensive drugs</w:t>
            </w:r>
          </w:p>
        </w:tc>
        <w:tc>
          <w:tcPr>
            <w:tcW w:w="1875" w:type="dxa"/>
            <w:vAlign w:val="center"/>
          </w:tcPr>
          <w:p w14:paraId="57CAA674" w14:textId="77777777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14608B42" w14:textId="77777777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56CB11A8" w14:textId="77777777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030D2" w:rsidRPr="008F7F2F" w14:paraId="72BDD250" w14:textId="77777777" w:rsidTr="00E030D2">
        <w:tc>
          <w:tcPr>
            <w:tcW w:w="3512" w:type="dxa"/>
            <w:vAlign w:val="center"/>
          </w:tcPr>
          <w:p w14:paraId="0FBA024D" w14:textId="58FC3BF0" w:rsidR="00E030D2" w:rsidRPr="00E030D2" w:rsidRDefault="00E030D2" w:rsidP="00E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030D2">
              <w:rPr>
                <w:rFonts w:ascii="Times New Roman" w:hAnsi="Times New Roman" w:cs="Times New Roman"/>
                <w:sz w:val="24"/>
                <w:szCs w:val="24"/>
              </w:rPr>
              <w:t>Calcium channel blocker</w:t>
            </w:r>
          </w:p>
        </w:tc>
        <w:tc>
          <w:tcPr>
            <w:tcW w:w="1875" w:type="dxa"/>
            <w:vAlign w:val="center"/>
          </w:tcPr>
          <w:p w14:paraId="37883C8D" w14:textId="74211EF5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25%)</w:t>
            </w:r>
          </w:p>
        </w:tc>
        <w:tc>
          <w:tcPr>
            <w:tcW w:w="1843" w:type="dxa"/>
            <w:vAlign w:val="center"/>
          </w:tcPr>
          <w:p w14:paraId="0087CB43" w14:textId="03C2291A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%)</w:t>
            </w:r>
          </w:p>
        </w:tc>
        <w:tc>
          <w:tcPr>
            <w:tcW w:w="1417" w:type="dxa"/>
            <w:vAlign w:val="center"/>
          </w:tcPr>
          <w:p w14:paraId="748D7B3D" w14:textId="6CBCF3A0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E030D2" w:rsidRPr="008F7F2F" w14:paraId="2C1E643D" w14:textId="77777777" w:rsidTr="00E030D2">
        <w:tc>
          <w:tcPr>
            <w:tcW w:w="3512" w:type="dxa"/>
            <w:vAlign w:val="center"/>
          </w:tcPr>
          <w:p w14:paraId="773A35E1" w14:textId="58F57559" w:rsidR="00E030D2" w:rsidRPr="00E030D2" w:rsidRDefault="00E030D2" w:rsidP="00E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030D2">
              <w:rPr>
                <w:rFonts w:ascii="Times New Roman" w:hAnsi="Times New Roman" w:cs="Times New Roman"/>
                <w:sz w:val="24"/>
                <w:szCs w:val="24"/>
              </w:rPr>
              <w:t>Angiotensin II receptor blocker</w:t>
            </w:r>
          </w:p>
        </w:tc>
        <w:tc>
          <w:tcPr>
            <w:tcW w:w="1875" w:type="dxa"/>
            <w:vAlign w:val="center"/>
          </w:tcPr>
          <w:p w14:paraId="09229E94" w14:textId="0C282147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F7F2F">
              <w:rPr>
                <w:rFonts w:ascii="Times New Roman" w:hAnsi="Times New Roman" w:cs="Times New Roman"/>
                <w:sz w:val="24"/>
                <w:szCs w:val="24"/>
              </w:rPr>
              <w:t xml:space="preserve"> (33%)</w:t>
            </w:r>
          </w:p>
        </w:tc>
        <w:tc>
          <w:tcPr>
            <w:tcW w:w="1843" w:type="dxa"/>
            <w:vAlign w:val="center"/>
          </w:tcPr>
          <w:p w14:paraId="102A5AA7" w14:textId="0D6844B9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25%)</w:t>
            </w:r>
          </w:p>
        </w:tc>
        <w:tc>
          <w:tcPr>
            <w:tcW w:w="1417" w:type="dxa"/>
            <w:vAlign w:val="center"/>
          </w:tcPr>
          <w:p w14:paraId="43E465B3" w14:textId="402E4F97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E030D2" w:rsidRPr="008F7F2F" w14:paraId="3148600E" w14:textId="77777777" w:rsidTr="00E030D2">
        <w:tc>
          <w:tcPr>
            <w:tcW w:w="3512" w:type="dxa"/>
            <w:vAlign w:val="center"/>
          </w:tcPr>
          <w:p w14:paraId="24F83454" w14:textId="320FF3D0" w:rsidR="00E030D2" w:rsidRPr="00E030D2" w:rsidRDefault="00E030D2" w:rsidP="00E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030D2">
              <w:rPr>
                <w:rFonts w:ascii="Times New Roman" w:hAnsi="Times New Roman" w:cs="Times New Roman"/>
                <w:sz w:val="24"/>
                <w:szCs w:val="24"/>
              </w:rPr>
              <w:t>Diuretic</w:t>
            </w:r>
          </w:p>
        </w:tc>
        <w:tc>
          <w:tcPr>
            <w:tcW w:w="1875" w:type="dxa"/>
            <w:vAlign w:val="center"/>
          </w:tcPr>
          <w:p w14:paraId="4A6B222C" w14:textId="6DA48DD7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  <w:tc>
          <w:tcPr>
            <w:tcW w:w="1843" w:type="dxa"/>
            <w:vAlign w:val="center"/>
          </w:tcPr>
          <w:p w14:paraId="0B0AC54F" w14:textId="5CE26B9D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F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70C7"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  <w:tc>
          <w:tcPr>
            <w:tcW w:w="1417" w:type="dxa"/>
            <w:vAlign w:val="center"/>
          </w:tcPr>
          <w:p w14:paraId="37401A94" w14:textId="48AC75B7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E030D2" w:rsidRPr="008F7F2F" w14:paraId="1D97E3B7" w14:textId="77777777" w:rsidTr="00E030D2">
        <w:tc>
          <w:tcPr>
            <w:tcW w:w="3512" w:type="dxa"/>
            <w:vAlign w:val="center"/>
          </w:tcPr>
          <w:p w14:paraId="4099CD15" w14:textId="58E03085" w:rsidR="00E030D2" w:rsidRPr="00E030D2" w:rsidRDefault="001B70C7" w:rsidP="00E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0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lipid-lowering drugs</w:t>
            </w:r>
          </w:p>
        </w:tc>
        <w:tc>
          <w:tcPr>
            <w:tcW w:w="1875" w:type="dxa"/>
            <w:vAlign w:val="center"/>
          </w:tcPr>
          <w:p w14:paraId="05B2DE7D" w14:textId="6E7D4F92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A0E126A" w14:textId="58629883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8E53E67" w14:textId="6D872AC5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0D2" w:rsidRPr="008F7F2F" w14:paraId="4F439381" w14:textId="77777777" w:rsidTr="00E030D2">
        <w:tc>
          <w:tcPr>
            <w:tcW w:w="3512" w:type="dxa"/>
            <w:vAlign w:val="center"/>
          </w:tcPr>
          <w:p w14:paraId="67A78D58" w14:textId="2BB233E3" w:rsidR="00E030D2" w:rsidRPr="00E030D2" w:rsidRDefault="001B70C7" w:rsidP="00E030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030D2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1875" w:type="dxa"/>
            <w:vAlign w:val="center"/>
          </w:tcPr>
          <w:p w14:paraId="21E64F53" w14:textId="75473F46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  <w:tc>
          <w:tcPr>
            <w:tcW w:w="1843" w:type="dxa"/>
            <w:vAlign w:val="center"/>
          </w:tcPr>
          <w:p w14:paraId="1B7DDB47" w14:textId="305A76F2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25%)</w:t>
            </w:r>
          </w:p>
        </w:tc>
        <w:tc>
          <w:tcPr>
            <w:tcW w:w="1417" w:type="dxa"/>
            <w:vAlign w:val="center"/>
          </w:tcPr>
          <w:p w14:paraId="4651E824" w14:textId="31A34A71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9</w:t>
            </w:r>
          </w:p>
        </w:tc>
      </w:tr>
      <w:tr w:rsidR="00E030D2" w:rsidRPr="001B70C7" w14:paraId="6E76CFDB" w14:textId="77777777" w:rsidTr="00E030D2">
        <w:tc>
          <w:tcPr>
            <w:tcW w:w="3512" w:type="dxa"/>
            <w:vAlign w:val="center"/>
          </w:tcPr>
          <w:p w14:paraId="6707A557" w14:textId="3AB50AAE" w:rsidR="00E030D2" w:rsidRPr="00E030D2" w:rsidRDefault="00E030D2" w:rsidP="00E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030D2">
              <w:rPr>
                <w:rFonts w:ascii="Times New Roman" w:hAnsi="Times New Roman" w:cs="Times New Roman"/>
                <w:sz w:val="24"/>
                <w:szCs w:val="24"/>
              </w:rPr>
              <w:t>Fibrate</w:t>
            </w:r>
          </w:p>
        </w:tc>
        <w:tc>
          <w:tcPr>
            <w:tcW w:w="1875" w:type="dxa"/>
            <w:vAlign w:val="center"/>
          </w:tcPr>
          <w:p w14:paraId="73D75F3E" w14:textId="49534715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F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70C7"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  <w:tc>
          <w:tcPr>
            <w:tcW w:w="1843" w:type="dxa"/>
            <w:vAlign w:val="center"/>
          </w:tcPr>
          <w:p w14:paraId="286DBD51" w14:textId="67A9F29F" w:rsidR="00E030D2" w:rsidRPr="008F7F2F" w:rsidRDefault="00E030D2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F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70C7"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  <w:tc>
          <w:tcPr>
            <w:tcW w:w="1417" w:type="dxa"/>
            <w:vAlign w:val="center"/>
          </w:tcPr>
          <w:p w14:paraId="1504A691" w14:textId="7E48D696" w:rsidR="00E030D2" w:rsidRPr="001B70C7" w:rsidRDefault="001B70C7" w:rsidP="00E030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0C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1B70C7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  <w:tr w:rsidR="00E030D2" w:rsidRPr="008F7F2F" w14:paraId="3B80580C" w14:textId="77777777" w:rsidTr="00E030D2">
        <w:tc>
          <w:tcPr>
            <w:tcW w:w="3512" w:type="dxa"/>
            <w:vAlign w:val="center"/>
          </w:tcPr>
          <w:p w14:paraId="5F10F3D3" w14:textId="77632652" w:rsidR="00E030D2" w:rsidRPr="00E030D2" w:rsidRDefault="00E030D2" w:rsidP="00E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030D2">
              <w:rPr>
                <w:rFonts w:ascii="Times New Roman" w:hAnsi="Times New Roman" w:cs="Times New Roman"/>
                <w:sz w:val="24"/>
                <w:szCs w:val="24"/>
              </w:rPr>
              <w:t>Ezetimibe</w:t>
            </w:r>
          </w:p>
        </w:tc>
        <w:tc>
          <w:tcPr>
            <w:tcW w:w="1875" w:type="dxa"/>
            <w:vAlign w:val="center"/>
          </w:tcPr>
          <w:p w14:paraId="0D0BA590" w14:textId="1DB8AD68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  <w:tc>
          <w:tcPr>
            <w:tcW w:w="1843" w:type="dxa"/>
            <w:vAlign w:val="center"/>
          </w:tcPr>
          <w:p w14:paraId="12DB477A" w14:textId="7DCDA935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  <w:tc>
          <w:tcPr>
            <w:tcW w:w="1417" w:type="dxa"/>
            <w:vAlign w:val="center"/>
          </w:tcPr>
          <w:p w14:paraId="0151D5B6" w14:textId="55E2D511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E030D2" w:rsidRPr="008F7F2F" w14:paraId="3BCC653A" w14:textId="77777777" w:rsidTr="00E030D2">
        <w:tc>
          <w:tcPr>
            <w:tcW w:w="3512" w:type="dxa"/>
            <w:tcBorders>
              <w:bottom w:val="single" w:sz="4" w:space="0" w:color="auto"/>
            </w:tcBorders>
            <w:vAlign w:val="center"/>
          </w:tcPr>
          <w:p w14:paraId="55C9CC8A" w14:textId="405814EF" w:rsidR="00E030D2" w:rsidRPr="00E030D2" w:rsidRDefault="00E030D2" w:rsidP="00E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030D2">
              <w:rPr>
                <w:rFonts w:ascii="Times New Roman" w:hAnsi="Times New Roman" w:cs="Times New Roman"/>
                <w:sz w:val="24"/>
                <w:szCs w:val="24"/>
              </w:rPr>
              <w:t xml:space="preserve">Ethyl </w:t>
            </w:r>
            <w:proofErr w:type="spellStart"/>
            <w:r w:rsidRPr="00E030D2">
              <w:rPr>
                <w:rFonts w:ascii="Times New Roman" w:hAnsi="Times New Roman" w:cs="Times New Roman"/>
                <w:sz w:val="24"/>
                <w:szCs w:val="24"/>
              </w:rPr>
              <w:t>icosapentate</w:t>
            </w:r>
            <w:proofErr w:type="spellEnd"/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7D93C0D0" w14:textId="50E12088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858E3D3" w14:textId="4AAF7F45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528DDA8" w14:textId="01798FAA" w:rsidR="00E030D2" w:rsidRPr="008F7F2F" w:rsidRDefault="001B70C7" w:rsidP="00E03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</w:tbl>
    <w:p w14:paraId="72FA7AFD" w14:textId="288417C7" w:rsidR="00830C83" w:rsidRPr="008F7F2F" w:rsidRDefault="00D81D77" w:rsidP="00E030D2">
      <w:pPr>
        <w:rPr>
          <w:rFonts w:ascii="Times New Roman" w:hAnsi="Times New Roman" w:cs="Times New Roman"/>
          <w:sz w:val="24"/>
        </w:rPr>
      </w:pPr>
      <w:r w:rsidRPr="00D81D77">
        <w:rPr>
          <w:rFonts w:ascii="Times New Roman" w:hAnsi="Times New Roman" w:cs="Times New Roman"/>
          <w:sz w:val="24"/>
        </w:rPr>
        <w:t xml:space="preserve">Throughout the study, no medications were added but those drugs that the patients were taken at enrollment continued to be administered. </w:t>
      </w:r>
      <w:r w:rsidR="00647DF8" w:rsidRPr="008F7F2F">
        <w:rPr>
          <w:rFonts w:ascii="Times New Roman" w:hAnsi="Times New Roman" w:cs="Times New Roman"/>
          <w:sz w:val="24"/>
        </w:rPr>
        <w:t>Data are expressed as n (%).</w:t>
      </w:r>
      <w:r w:rsidR="009D64A5">
        <w:rPr>
          <w:rFonts w:ascii="Times New Roman" w:hAnsi="Times New Roman" w:cs="Times New Roman"/>
          <w:sz w:val="24"/>
        </w:rPr>
        <w:t xml:space="preserve"> </w:t>
      </w:r>
      <w:r w:rsidR="00E030D2">
        <w:rPr>
          <w:rFonts w:ascii="Times New Roman" w:hAnsi="Times New Roman" w:cs="Times New Roman"/>
          <w:sz w:val="24"/>
        </w:rPr>
        <w:t>SGLT2i</w:t>
      </w:r>
      <w:r w:rsidR="00EB5F9A" w:rsidRPr="008F7F2F">
        <w:rPr>
          <w:rFonts w:ascii="Times New Roman" w:hAnsi="Times New Roman" w:cs="Times New Roman"/>
          <w:sz w:val="24"/>
        </w:rPr>
        <w:t xml:space="preserve">, </w:t>
      </w:r>
      <w:r w:rsidR="001B70C7">
        <w:rPr>
          <w:rFonts w:ascii="Times New Roman" w:hAnsi="Times New Roman" w:cs="Times New Roman"/>
          <w:sz w:val="24"/>
        </w:rPr>
        <w:t>S</w:t>
      </w:r>
      <w:r w:rsidR="001B70C7" w:rsidRPr="001B70C7">
        <w:rPr>
          <w:rFonts w:ascii="Times New Roman" w:hAnsi="Times New Roman" w:cs="Times New Roman"/>
          <w:sz w:val="24"/>
        </w:rPr>
        <w:t>odium glucose transporter-2 inhibitor</w:t>
      </w:r>
      <w:r w:rsidR="00EB5F9A" w:rsidRPr="008F7F2F">
        <w:rPr>
          <w:rFonts w:ascii="Times New Roman" w:hAnsi="Times New Roman" w:cs="Times New Roman"/>
          <w:sz w:val="24"/>
        </w:rPr>
        <w:t>.</w:t>
      </w:r>
      <w:r w:rsidR="0024568C" w:rsidRPr="008F7F2F">
        <w:rPr>
          <w:rFonts w:ascii="Times New Roman" w:hAnsi="Times New Roman" w:cs="Times New Roman"/>
          <w:sz w:val="24"/>
        </w:rPr>
        <w:t xml:space="preserve"> P-value</w:t>
      </w:r>
      <w:r w:rsidR="00E711E4" w:rsidRPr="008F7F2F">
        <w:rPr>
          <w:rFonts w:ascii="Times New Roman" w:hAnsi="Times New Roman" w:cs="Times New Roman"/>
          <w:sz w:val="24"/>
        </w:rPr>
        <w:t>s</w:t>
      </w:r>
      <w:r w:rsidR="0024568C" w:rsidRPr="008F7F2F">
        <w:rPr>
          <w:rFonts w:ascii="Times New Roman" w:hAnsi="Times New Roman" w:cs="Times New Roman"/>
          <w:sz w:val="24"/>
        </w:rPr>
        <w:t xml:space="preserve"> &lt; 0.05 are shown in bold.</w:t>
      </w:r>
    </w:p>
    <w:p w14:paraId="71D508B5" w14:textId="5223EF08" w:rsidR="00147526" w:rsidRPr="008F7F2F" w:rsidRDefault="00147526" w:rsidP="00E030D2">
      <w:pPr>
        <w:rPr>
          <w:rFonts w:ascii="Times New Roman" w:eastAsia="ＭＳ 明朝" w:hAnsi="Times New Roman" w:cs="Times New Roman"/>
          <w:b/>
          <w:bCs/>
          <w:sz w:val="24"/>
        </w:rPr>
      </w:pPr>
    </w:p>
    <w:sectPr w:rsidR="00147526" w:rsidRPr="008F7F2F" w:rsidSect="00E030D2">
      <w:footerReference w:type="even" r:id="rId8"/>
      <w:footerReference w:type="default" r:id="rId9"/>
      <w:pgSz w:w="11900" w:h="16840" w:code="9"/>
      <w:pgMar w:top="1701" w:right="1418" w:bottom="1701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B4B0DE" w14:textId="77777777" w:rsidR="00C75C71" w:rsidRDefault="00C75C71" w:rsidP="00554C92">
      <w:r>
        <w:separator/>
      </w:r>
    </w:p>
  </w:endnote>
  <w:endnote w:type="continuationSeparator" w:id="0">
    <w:p w14:paraId="439BE02E" w14:textId="77777777" w:rsidR="00C75C71" w:rsidRDefault="00C75C71" w:rsidP="00554C92">
      <w:r>
        <w:continuationSeparator/>
      </w:r>
    </w:p>
  </w:endnote>
  <w:endnote w:type="continuationNotice" w:id="1">
    <w:p w14:paraId="2A2DAE6C" w14:textId="77777777" w:rsidR="00C75C71" w:rsidRDefault="00C75C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79BE1B" w14:textId="77777777" w:rsidR="001A10EF" w:rsidRDefault="001A10EF" w:rsidP="008D4ECC">
    <w:pPr>
      <w:pStyle w:val="ad"/>
      <w:framePr w:wrap="none" w:vAnchor="text" w:hAnchor="margin" w:xAlign="right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4EB95CE6" w14:textId="77777777" w:rsidR="001A10EF" w:rsidRDefault="001A10EF" w:rsidP="00BF180D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4EE2CB" w14:textId="77777777" w:rsidR="001A10EF" w:rsidRPr="00BF180D" w:rsidRDefault="001A10EF" w:rsidP="00BF180D">
    <w:pPr>
      <w:pStyle w:val="ad"/>
      <w:ind w:right="360"/>
      <w:rPr>
        <w:rFonts w:ascii="Times New Roman" w:hAnsi="Times New Roman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3D4063" w14:textId="77777777" w:rsidR="00C75C71" w:rsidRDefault="00C75C71" w:rsidP="00554C92">
      <w:r>
        <w:separator/>
      </w:r>
    </w:p>
  </w:footnote>
  <w:footnote w:type="continuationSeparator" w:id="0">
    <w:p w14:paraId="0C7AF254" w14:textId="77777777" w:rsidR="00C75C71" w:rsidRDefault="00C75C71" w:rsidP="00554C92">
      <w:r>
        <w:continuationSeparator/>
      </w:r>
    </w:p>
  </w:footnote>
  <w:footnote w:type="continuationNotice" w:id="1">
    <w:p w14:paraId="52B27CB9" w14:textId="77777777" w:rsidR="00C75C71" w:rsidRDefault="00C75C7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6247668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1C54C29"/>
    <w:multiLevelType w:val="hybridMultilevel"/>
    <w:tmpl w:val="0F92B2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61D5979"/>
    <w:multiLevelType w:val="hybridMultilevel"/>
    <w:tmpl w:val="AEDCD39C"/>
    <w:lvl w:ilvl="0" w:tplc="1DDCDC5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9F42648"/>
    <w:multiLevelType w:val="hybridMultilevel"/>
    <w:tmpl w:val="8B7EFC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AF23A9A"/>
    <w:multiLevelType w:val="hybridMultilevel"/>
    <w:tmpl w:val="D1B22E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D2A54CD"/>
    <w:multiLevelType w:val="hybridMultilevel"/>
    <w:tmpl w:val="5B982EF8"/>
    <w:lvl w:ilvl="0" w:tplc="98A6ADB4">
      <w:start w:val="1"/>
      <w:numFmt w:val="decimal"/>
      <w:lvlText w:val="(%1)"/>
      <w:lvlJc w:val="left"/>
      <w:pPr>
        <w:ind w:left="420" w:hanging="420"/>
      </w:pPr>
      <w:rPr>
        <w:rFonts w:hint="eastAsia"/>
        <w:b w:val="0"/>
        <w:color w:val="auto"/>
      </w:rPr>
    </w:lvl>
    <w:lvl w:ilvl="1" w:tplc="3E302AD4">
      <w:numFmt w:val="bullet"/>
      <w:lvlText w:val=""/>
      <w:lvlJc w:val="left"/>
      <w:pPr>
        <w:ind w:left="780" w:hanging="360"/>
      </w:pPr>
      <w:rPr>
        <w:rFonts w:ascii="Wingdings" w:eastAsia="ＭＳ 明朝" w:hAnsi="Wingdings" w:cs="Times New Roman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D486680"/>
    <w:multiLevelType w:val="hybridMultilevel"/>
    <w:tmpl w:val="24E270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5F35E64"/>
    <w:multiLevelType w:val="hybridMultilevel"/>
    <w:tmpl w:val="35509122"/>
    <w:lvl w:ilvl="0" w:tplc="A8FC788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7361EA9"/>
    <w:multiLevelType w:val="hybridMultilevel"/>
    <w:tmpl w:val="93E2B624"/>
    <w:lvl w:ilvl="0" w:tplc="8E14FE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E7B18A1"/>
    <w:multiLevelType w:val="hybridMultilevel"/>
    <w:tmpl w:val="242CFE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BF15D76"/>
    <w:multiLevelType w:val="hybridMultilevel"/>
    <w:tmpl w:val="9468EA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C804906"/>
    <w:multiLevelType w:val="hybridMultilevel"/>
    <w:tmpl w:val="6CD0F0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D9D6A0A"/>
    <w:multiLevelType w:val="hybridMultilevel"/>
    <w:tmpl w:val="EE82ABDE"/>
    <w:lvl w:ilvl="0" w:tplc="DD26AFA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B316BA7"/>
    <w:multiLevelType w:val="multilevel"/>
    <w:tmpl w:val="7DAA45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7"/>
  </w:num>
  <w:num w:numId="4">
    <w:abstractNumId w:val="13"/>
  </w:num>
  <w:num w:numId="5">
    <w:abstractNumId w:val="10"/>
  </w:num>
  <w:num w:numId="6">
    <w:abstractNumId w:val="3"/>
  </w:num>
  <w:num w:numId="7">
    <w:abstractNumId w:val="12"/>
  </w:num>
  <w:num w:numId="8">
    <w:abstractNumId w:val="5"/>
  </w:num>
  <w:num w:numId="9">
    <w:abstractNumId w:val="4"/>
  </w:num>
  <w:num w:numId="10">
    <w:abstractNumId w:val="2"/>
  </w:num>
  <w:num w:numId="11">
    <w:abstractNumId w:val="11"/>
  </w:num>
  <w:num w:numId="12">
    <w:abstractNumId w:val="6"/>
  </w:num>
  <w:num w:numId="13">
    <w:abstractNumId w:val="1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80"/>
  <w:drawingGridVerticalSpacing w:val="200"/>
  <w:displayHorizontalDrawingGridEvery w:val="2"/>
  <w:displayVerticalDrawingGridEvery w:val="2"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C3AAD"/>
    <w:rsid w:val="00001A7C"/>
    <w:rsid w:val="00003224"/>
    <w:rsid w:val="00003FF6"/>
    <w:rsid w:val="00005E51"/>
    <w:rsid w:val="000060E2"/>
    <w:rsid w:val="00006B9A"/>
    <w:rsid w:val="000100B5"/>
    <w:rsid w:val="000107E0"/>
    <w:rsid w:val="00011B3C"/>
    <w:rsid w:val="00011C0D"/>
    <w:rsid w:val="00012AD9"/>
    <w:rsid w:val="000134EA"/>
    <w:rsid w:val="00016AB0"/>
    <w:rsid w:val="000177C9"/>
    <w:rsid w:val="00017E87"/>
    <w:rsid w:val="00020229"/>
    <w:rsid w:val="000214F5"/>
    <w:rsid w:val="000234C6"/>
    <w:rsid w:val="000242CF"/>
    <w:rsid w:val="00025992"/>
    <w:rsid w:val="00025F37"/>
    <w:rsid w:val="000263DF"/>
    <w:rsid w:val="000304B5"/>
    <w:rsid w:val="00031B27"/>
    <w:rsid w:val="000321A7"/>
    <w:rsid w:val="0003499E"/>
    <w:rsid w:val="00035868"/>
    <w:rsid w:val="00035AF1"/>
    <w:rsid w:val="00037070"/>
    <w:rsid w:val="00040148"/>
    <w:rsid w:val="000403BC"/>
    <w:rsid w:val="000406CC"/>
    <w:rsid w:val="000412B2"/>
    <w:rsid w:val="00043F32"/>
    <w:rsid w:val="00044CF6"/>
    <w:rsid w:val="0004597B"/>
    <w:rsid w:val="000469C3"/>
    <w:rsid w:val="00047581"/>
    <w:rsid w:val="00047EDB"/>
    <w:rsid w:val="00051400"/>
    <w:rsid w:val="00052270"/>
    <w:rsid w:val="00052BFD"/>
    <w:rsid w:val="000533BD"/>
    <w:rsid w:val="00055B52"/>
    <w:rsid w:val="00056E0D"/>
    <w:rsid w:val="0006082E"/>
    <w:rsid w:val="00060C53"/>
    <w:rsid w:val="00061294"/>
    <w:rsid w:val="000632FB"/>
    <w:rsid w:val="00063BBB"/>
    <w:rsid w:val="00063D8D"/>
    <w:rsid w:val="00066377"/>
    <w:rsid w:val="00066E1D"/>
    <w:rsid w:val="000674CE"/>
    <w:rsid w:val="00067591"/>
    <w:rsid w:val="00067B3C"/>
    <w:rsid w:val="000714AC"/>
    <w:rsid w:val="0007416D"/>
    <w:rsid w:val="00074386"/>
    <w:rsid w:val="00074F35"/>
    <w:rsid w:val="00075306"/>
    <w:rsid w:val="00076B18"/>
    <w:rsid w:val="000801DB"/>
    <w:rsid w:val="00081826"/>
    <w:rsid w:val="00083458"/>
    <w:rsid w:val="000834DF"/>
    <w:rsid w:val="00087082"/>
    <w:rsid w:val="0008758D"/>
    <w:rsid w:val="00090A16"/>
    <w:rsid w:val="00092CC8"/>
    <w:rsid w:val="000930A6"/>
    <w:rsid w:val="0009441C"/>
    <w:rsid w:val="000A0657"/>
    <w:rsid w:val="000A0AF1"/>
    <w:rsid w:val="000A0BEC"/>
    <w:rsid w:val="000A0F29"/>
    <w:rsid w:val="000A2C5C"/>
    <w:rsid w:val="000A4FBE"/>
    <w:rsid w:val="000A5710"/>
    <w:rsid w:val="000A65F7"/>
    <w:rsid w:val="000A76AE"/>
    <w:rsid w:val="000A77B7"/>
    <w:rsid w:val="000A7EF9"/>
    <w:rsid w:val="000B0E9E"/>
    <w:rsid w:val="000B0FEA"/>
    <w:rsid w:val="000B2201"/>
    <w:rsid w:val="000B25CD"/>
    <w:rsid w:val="000B2FEE"/>
    <w:rsid w:val="000B334F"/>
    <w:rsid w:val="000B3A64"/>
    <w:rsid w:val="000B4E54"/>
    <w:rsid w:val="000B52A8"/>
    <w:rsid w:val="000B71FD"/>
    <w:rsid w:val="000B7C26"/>
    <w:rsid w:val="000C04B1"/>
    <w:rsid w:val="000C070D"/>
    <w:rsid w:val="000C237A"/>
    <w:rsid w:val="000C2513"/>
    <w:rsid w:val="000C26ED"/>
    <w:rsid w:val="000C4FAB"/>
    <w:rsid w:val="000C6A2E"/>
    <w:rsid w:val="000C7395"/>
    <w:rsid w:val="000D0006"/>
    <w:rsid w:val="000D12CF"/>
    <w:rsid w:val="000D1A7B"/>
    <w:rsid w:val="000D1EF5"/>
    <w:rsid w:val="000D2DA6"/>
    <w:rsid w:val="000D2F0E"/>
    <w:rsid w:val="000D4351"/>
    <w:rsid w:val="000D5B27"/>
    <w:rsid w:val="000E04EA"/>
    <w:rsid w:val="000E0EDF"/>
    <w:rsid w:val="000E2B0F"/>
    <w:rsid w:val="000E3E48"/>
    <w:rsid w:val="000E58A7"/>
    <w:rsid w:val="000E58BB"/>
    <w:rsid w:val="000E5B87"/>
    <w:rsid w:val="000E5DD5"/>
    <w:rsid w:val="000E733A"/>
    <w:rsid w:val="000F1283"/>
    <w:rsid w:val="000F3A7E"/>
    <w:rsid w:val="000F47E6"/>
    <w:rsid w:val="000F48BF"/>
    <w:rsid w:val="000F509D"/>
    <w:rsid w:val="000F5765"/>
    <w:rsid w:val="000F5B0A"/>
    <w:rsid w:val="000F6AFB"/>
    <w:rsid w:val="000F6B2C"/>
    <w:rsid w:val="000F710D"/>
    <w:rsid w:val="000F789A"/>
    <w:rsid w:val="001013BB"/>
    <w:rsid w:val="00101AB1"/>
    <w:rsid w:val="00103442"/>
    <w:rsid w:val="001041CF"/>
    <w:rsid w:val="0010758E"/>
    <w:rsid w:val="00107867"/>
    <w:rsid w:val="00107DD7"/>
    <w:rsid w:val="00111671"/>
    <w:rsid w:val="00111753"/>
    <w:rsid w:val="0011178A"/>
    <w:rsid w:val="0011287B"/>
    <w:rsid w:val="001143E2"/>
    <w:rsid w:val="001145CD"/>
    <w:rsid w:val="0011470E"/>
    <w:rsid w:val="00115E33"/>
    <w:rsid w:val="001162CC"/>
    <w:rsid w:val="00117F23"/>
    <w:rsid w:val="00120CFA"/>
    <w:rsid w:val="00121D02"/>
    <w:rsid w:val="00122679"/>
    <w:rsid w:val="0012291B"/>
    <w:rsid w:val="00122DF0"/>
    <w:rsid w:val="0012320B"/>
    <w:rsid w:val="00125F36"/>
    <w:rsid w:val="00127482"/>
    <w:rsid w:val="001313D3"/>
    <w:rsid w:val="00131668"/>
    <w:rsid w:val="001325D4"/>
    <w:rsid w:val="00133882"/>
    <w:rsid w:val="0013427D"/>
    <w:rsid w:val="00135F51"/>
    <w:rsid w:val="00136A38"/>
    <w:rsid w:val="0014491F"/>
    <w:rsid w:val="0014675C"/>
    <w:rsid w:val="00147526"/>
    <w:rsid w:val="001511A4"/>
    <w:rsid w:val="0015238C"/>
    <w:rsid w:val="00152A20"/>
    <w:rsid w:val="0015580E"/>
    <w:rsid w:val="0015657A"/>
    <w:rsid w:val="00157066"/>
    <w:rsid w:val="00157F7F"/>
    <w:rsid w:val="00160EE7"/>
    <w:rsid w:val="00161195"/>
    <w:rsid w:val="00162B1A"/>
    <w:rsid w:val="001636B6"/>
    <w:rsid w:val="00165941"/>
    <w:rsid w:val="00165B4D"/>
    <w:rsid w:val="00166769"/>
    <w:rsid w:val="00166F62"/>
    <w:rsid w:val="00170C60"/>
    <w:rsid w:val="00171176"/>
    <w:rsid w:val="00171453"/>
    <w:rsid w:val="001729AB"/>
    <w:rsid w:val="00173981"/>
    <w:rsid w:val="00175986"/>
    <w:rsid w:val="001762A1"/>
    <w:rsid w:val="00176694"/>
    <w:rsid w:val="001770BF"/>
    <w:rsid w:val="001779FF"/>
    <w:rsid w:val="00177F86"/>
    <w:rsid w:val="0018065B"/>
    <w:rsid w:val="00180D18"/>
    <w:rsid w:val="0018103C"/>
    <w:rsid w:val="0018428D"/>
    <w:rsid w:val="00184F77"/>
    <w:rsid w:val="001867FC"/>
    <w:rsid w:val="0018760A"/>
    <w:rsid w:val="001947E1"/>
    <w:rsid w:val="00197CEC"/>
    <w:rsid w:val="001A10EF"/>
    <w:rsid w:val="001A1351"/>
    <w:rsid w:val="001A2040"/>
    <w:rsid w:val="001A2540"/>
    <w:rsid w:val="001A366E"/>
    <w:rsid w:val="001A5A65"/>
    <w:rsid w:val="001A5E6B"/>
    <w:rsid w:val="001B06B3"/>
    <w:rsid w:val="001B078C"/>
    <w:rsid w:val="001B2895"/>
    <w:rsid w:val="001B2D8B"/>
    <w:rsid w:val="001B44DB"/>
    <w:rsid w:val="001B5704"/>
    <w:rsid w:val="001B5878"/>
    <w:rsid w:val="001B6A43"/>
    <w:rsid w:val="001B70C7"/>
    <w:rsid w:val="001B76F6"/>
    <w:rsid w:val="001C004B"/>
    <w:rsid w:val="001C02E3"/>
    <w:rsid w:val="001C1C09"/>
    <w:rsid w:val="001C2C22"/>
    <w:rsid w:val="001C2E2A"/>
    <w:rsid w:val="001C3DDA"/>
    <w:rsid w:val="001C41F2"/>
    <w:rsid w:val="001C5E3D"/>
    <w:rsid w:val="001D07E2"/>
    <w:rsid w:val="001D1A5C"/>
    <w:rsid w:val="001D1E76"/>
    <w:rsid w:val="001D30C9"/>
    <w:rsid w:val="001D6D65"/>
    <w:rsid w:val="001D7049"/>
    <w:rsid w:val="001D7D2E"/>
    <w:rsid w:val="001E02DF"/>
    <w:rsid w:val="001E1E1D"/>
    <w:rsid w:val="001E2277"/>
    <w:rsid w:val="001E2F91"/>
    <w:rsid w:val="001E47B6"/>
    <w:rsid w:val="001E51D1"/>
    <w:rsid w:val="001E6E33"/>
    <w:rsid w:val="001E701E"/>
    <w:rsid w:val="001F0AAA"/>
    <w:rsid w:val="001F13FC"/>
    <w:rsid w:val="001F1958"/>
    <w:rsid w:val="001F1F7B"/>
    <w:rsid w:val="001F27B9"/>
    <w:rsid w:val="001F3EDE"/>
    <w:rsid w:val="001F45A8"/>
    <w:rsid w:val="001F4A27"/>
    <w:rsid w:val="001F612A"/>
    <w:rsid w:val="0020089D"/>
    <w:rsid w:val="002015D2"/>
    <w:rsid w:val="0020167E"/>
    <w:rsid w:val="0020241B"/>
    <w:rsid w:val="00202A68"/>
    <w:rsid w:val="00202F05"/>
    <w:rsid w:val="002032C6"/>
    <w:rsid w:val="002040CB"/>
    <w:rsid w:val="00204628"/>
    <w:rsid w:val="00204AC5"/>
    <w:rsid w:val="00206015"/>
    <w:rsid w:val="00210475"/>
    <w:rsid w:val="0021140F"/>
    <w:rsid w:val="00211635"/>
    <w:rsid w:val="002152D0"/>
    <w:rsid w:val="0021610B"/>
    <w:rsid w:val="00216A2E"/>
    <w:rsid w:val="00217353"/>
    <w:rsid w:val="002216BD"/>
    <w:rsid w:val="00225670"/>
    <w:rsid w:val="002258F5"/>
    <w:rsid w:val="00225B1B"/>
    <w:rsid w:val="002270DC"/>
    <w:rsid w:val="00227B65"/>
    <w:rsid w:val="00231484"/>
    <w:rsid w:val="00231C24"/>
    <w:rsid w:val="00231F40"/>
    <w:rsid w:val="00235C9C"/>
    <w:rsid w:val="0023607F"/>
    <w:rsid w:val="0023785B"/>
    <w:rsid w:val="00237C7B"/>
    <w:rsid w:val="00241165"/>
    <w:rsid w:val="00242AC6"/>
    <w:rsid w:val="0024568C"/>
    <w:rsid w:val="002468EE"/>
    <w:rsid w:val="00251D57"/>
    <w:rsid w:val="00252F7D"/>
    <w:rsid w:val="00254543"/>
    <w:rsid w:val="00254EED"/>
    <w:rsid w:val="00255B60"/>
    <w:rsid w:val="00256A9C"/>
    <w:rsid w:val="00257668"/>
    <w:rsid w:val="00257BE1"/>
    <w:rsid w:val="00260CFD"/>
    <w:rsid w:val="00262E92"/>
    <w:rsid w:val="00263A8C"/>
    <w:rsid w:val="00263D16"/>
    <w:rsid w:val="002644D7"/>
    <w:rsid w:val="00264FCF"/>
    <w:rsid w:val="002652DB"/>
    <w:rsid w:val="002664D1"/>
    <w:rsid w:val="00270426"/>
    <w:rsid w:val="00271BFD"/>
    <w:rsid w:val="00272205"/>
    <w:rsid w:val="00272405"/>
    <w:rsid w:val="00272879"/>
    <w:rsid w:val="00273623"/>
    <w:rsid w:val="002739B5"/>
    <w:rsid w:val="00275991"/>
    <w:rsid w:val="0027771D"/>
    <w:rsid w:val="00277873"/>
    <w:rsid w:val="002779A3"/>
    <w:rsid w:val="00280D88"/>
    <w:rsid w:val="002812D8"/>
    <w:rsid w:val="00281962"/>
    <w:rsid w:val="00282E09"/>
    <w:rsid w:val="00282EF3"/>
    <w:rsid w:val="00283082"/>
    <w:rsid w:val="00283970"/>
    <w:rsid w:val="00283CB4"/>
    <w:rsid w:val="00283E40"/>
    <w:rsid w:val="00284242"/>
    <w:rsid w:val="002847AC"/>
    <w:rsid w:val="00284C4C"/>
    <w:rsid w:val="00287873"/>
    <w:rsid w:val="00287EDB"/>
    <w:rsid w:val="002913F8"/>
    <w:rsid w:val="00291E67"/>
    <w:rsid w:val="002924BA"/>
    <w:rsid w:val="00294272"/>
    <w:rsid w:val="00294D6D"/>
    <w:rsid w:val="002952C5"/>
    <w:rsid w:val="00296041"/>
    <w:rsid w:val="00296607"/>
    <w:rsid w:val="00296C68"/>
    <w:rsid w:val="00296E7C"/>
    <w:rsid w:val="00296ECA"/>
    <w:rsid w:val="002970D4"/>
    <w:rsid w:val="00297D3E"/>
    <w:rsid w:val="002A0BDE"/>
    <w:rsid w:val="002A1A93"/>
    <w:rsid w:val="002A1B4D"/>
    <w:rsid w:val="002A1C5C"/>
    <w:rsid w:val="002A2C5D"/>
    <w:rsid w:val="002A2CF5"/>
    <w:rsid w:val="002A2F1F"/>
    <w:rsid w:val="002A4264"/>
    <w:rsid w:val="002B026C"/>
    <w:rsid w:val="002B03DD"/>
    <w:rsid w:val="002B09F5"/>
    <w:rsid w:val="002B0B65"/>
    <w:rsid w:val="002B36F2"/>
    <w:rsid w:val="002B3BE3"/>
    <w:rsid w:val="002B4DE0"/>
    <w:rsid w:val="002B5BBD"/>
    <w:rsid w:val="002B5E15"/>
    <w:rsid w:val="002B7D7F"/>
    <w:rsid w:val="002C0D32"/>
    <w:rsid w:val="002C1DF2"/>
    <w:rsid w:val="002C3F53"/>
    <w:rsid w:val="002C424A"/>
    <w:rsid w:val="002C7399"/>
    <w:rsid w:val="002D2CAB"/>
    <w:rsid w:val="002D393E"/>
    <w:rsid w:val="002D4217"/>
    <w:rsid w:val="002D50D0"/>
    <w:rsid w:val="002D56C5"/>
    <w:rsid w:val="002E14FC"/>
    <w:rsid w:val="002E346A"/>
    <w:rsid w:val="002E5294"/>
    <w:rsid w:val="002E5385"/>
    <w:rsid w:val="002E67B8"/>
    <w:rsid w:val="002E6A65"/>
    <w:rsid w:val="002F0F8C"/>
    <w:rsid w:val="002F27E8"/>
    <w:rsid w:val="002F506A"/>
    <w:rsid w:val="002F5416"/>
    <w:rsid w:val="002F6C13"/>
    <w:rsid w:val="002F7203"/>
    <w:rsid w:val="002F7234"/>
    <w:rsid w:val="002F73FF"/>
    <w:rsid w:val="00300B81"/>
    <w:rsid w:val="003038E9"/>
    <w:rsid w:val="00303EBE"/>
    <w:rsid w:val="0030428A"/>
    <w:rsid w:val="003044B3"/>
    <w:rsid w:val="00305957"/>
    <w:rsid w:val="00306D64"/>
    <w:rsid w:val="003071AB"/>
    <w:rsid w:val="003075DA"/>
    <w:rsid w:val="0030760D"/>
    <w:rsid w:val="00307E92"/>
    <w:rsid w:val="00307EF6"/>
    <w:rsid w:val="003101CA"/>
    <w:rsid w:val="00310F2B"/>
    <w:rsid w:val="00311772"/>
    <w:rsid w:val="00312B48"/>
    <w:rsid w:val="00312D03"/>
    <w:rsid w:val="003130A2"/>
    <w:rsid w:val="00315030"/>
    <w:rsid w:val="00315221"/>
    <w:rsid w:val="00315432"/>
    <w:rsid w:val="00315C51"/>
    <w:rsid w:val="00317CEF"/>
    <w:rsid w:val="00320EEF"/>
    <w:rsid w:val="003214AF"/>
    <w:rsid w:val="00322DFE"/>
    <w:rsid w:val="003231BA"/>
    <w:rsid w:val="00324FC6"/>
    <w:rsid w:val="003251E1"/>
    <w:rsid w:val="00325FB2"/>
    <w:rsid w:val="003261C3"/>
    <w:rsid w:val="003269D0"/>
    <w:rsid w:val="00327480"/>
    <w:rsid w:val="00327D58"/>
    <w:rsid w:val="003317DB"/>
    <w:rsid w:val="003324EE"/>
    <w:rsid w:val="00334223"/>
    <w:rsid w:val="00335749"/>
    <w:rsid w:val="00336F57"/>
    <w:rsid w:val="00337159"/>
    <w:rsid w:val="003376C9"/>
    <w:rsid w:val="00340542"/>
    <w:rsid w:val="0034213B"/>
    <w:rsid w:val="00343EE7"/>
    <w:rsid w:val="003445C0"/>
    <w:rsid w:val="00346145"/>
    <w:rsid w:val="0034704A"/>
    <w:rsid w:val="00347625"/>
    <w:rsid w:val="00347B7A"/>
    <w:rsid w:val="00347C69"/>
    <w:rsid w:val="00350910"/>
    <w:rsid w:val="0035269B"/>
    <w:rsid w:val="00353FFB"/>
    <w:rsid w:val="003543DF"/>
    <w:rsid w:val="003562A2"/>
    <w:rsid w:val="003564C3"/>
    <w:rsid w:val="003565D6"/>
    <w:rsid w:val="003569AE"/>
    <w:rsid w:val="00360A15"/>
    <w:rsid w:val="003622F1"/>
    <w:rsid w:val="00362D2E"/>
    <w:rsid w:val="003639F1"/>
    <w:rsid w:val="0036686C"/>
    <w:rsid w:val="00367ED8"/>
    <w:rsid w:val="00370574"/>
    <w:rsid w:val="003725F3"/>
    <w:rsid w:val="003729F7"/>
    <w:rsid w:val="00376228"/>
    <w:rsid w:val="00377630"/>
    <w:rsid w:val="0037786E"/>
    <w:rsid w:val="003810AB"/>
    <w:rsid w:val="00381CB0"/>
    <w:rsid w:val="00382766"/>
    <w:rsid w:val="00384730"/>
    <w:rsid w:val="00384C59"/>
    <w:rsid w:val="00384F4E"/>
    <w:rsid w:val="00391898"/>
    <w:rsid w:val="00391A51"/>
    <w:rsid w:val="0039397B"/>
    <w:rsid w:val="00393F83"/>
    <w:rsid w:val="00394534"/>
    <w:rsid w:val="00395C7F"/>
    <w:rsid w:val="00395D0A"/>
    <w:rsid w:val="00395D96"/>
    <w:rsid w:val="003967B3"/>
    <w:rsid w:val="003968E3"/>
    <w:rsid w:val="00396EE9"/>
    <w:rsid w:val="00397B31"/>
    <w:rsid w:val="003A004B"/>
    <w:rsid w:val="003A0C40"/>
    <w:rsid w:val="003A1A07"/>
    <w:rsid w:val="003A1AA3"/>
    <w:rsid w:val="003A2FFA"/>
    <w:rsid w:val="003A3D0B"/>
    <w:rsid w:val="003A598C"/>
    <w:rsid w:val="003A6321"/>
    <w:rsid w:val="003A7302"/>
    <w:rsid w:val="003A7E43"/>
    <w:rsid w:val="003B1ED1"/>
    <w:rsid w:val="003B2A4E"/>
    <w:rsid w:val="003B2BD9"/>
    <w:rsid w:val="003C0BD6"/>
    <w:rsid w:val="003C2AF0"/>
    <w:rsid w:val="003C43AE"/>
    <w:rsid w:val="003C62DB"/>
    <w:rsid w:val="003C6726"/>
    <w:rsid w:val="003C6CDA"/>
    <w:rsid w:val="003C7912"/>
    <w:rsid w:val="003D06C9"/>
    <w:rsid w:val="003D202E"/>
    <w:rsid w:val="003D2858"/>
    <w:rsid w:val="003D28B6"/>
    <w:rsid w:val="003D2FFB"/>
    <w:rsid w:val="003D3061"/>
    <w:rsid w:val="003D3391"/>
    <w:rsid w:val="003D68CA"/>
    <w:rsid w:val="003E0BB8"/>
    <w:rsid w:val="003E3F7C"/>
    <w:rsid w:val="003E48EA"/>
    <w:rsid w:val="003E6687"/>
    <w:rsid w:val="003E7773"/>
    <w:rsid w:val="003E77D6"/>
    <w:rsid w:val="003E7C61"/>
    <w:rsid w:val="003F0633"/>
    <w:rsid w:val="003F11AF"/>
    <w:rsid w:val="003F1392"/>
    <w:rsid w:val="003F55AC"/>
    <w:rsid w:val="003F6A8C"/>
    <w:rsid w:val="003F7821"/>
    <w:rsid w:val="00400902"/>
    <w:rsid w:val="00400EC9"/>
    <w:rsid w:val="00400F7B"/>
    <w:rsid w:val="00401E86"/>
    <w:rsid w:val="00401F7B"/>
    <w:rsid w:val="00402D46"/>
    <w:rsid w:val="004039BA"/>
    <w:rsid w:val="00403B84"/>
    <w:rsid w:val="00406342"/>
    <w:rsid w:val="004063FA"/>
    <w:rsid w:val="00406876"/>
    <w:rsid w:val="004069EB"/>
    <w:rsid w:val="00406ED5"/>
    <w:rsid w:val="004074E0"/>
    <w:rsid w:val="0041257D"/>
    <w:rsid w:val="00416877"/>
    <w:rsid w:val="004202DD"/>
    <w:rsid w:val="00421EFC"/>
    <w:rsid w:val="00423109"/>
    <w:rsid w:val="004244D8"/>
    <w:rsid w:val="004250F4"/>
    <w:rsid w:val="00425560"/>
    <w:rsid w:val="00425B1A"/>
    <w:rsid w:val="004263E5"/>
    <w:rsid w:val="0042751E"/>
    <w:rsid w:val="004277C1"/>
    <w:rsid w:val="004279CB"/>
    <w:rsid w:val="004279D8"/>
    <w:rsid w:val="00427C26"/>
    <w:rsid w:val="004311E6"/>
    <w:rsid w:val="00431D24"/>
    <w:rsid w:val="00431D82"/>
    <w:rsid w:val="00432E58"/>
    <w:rsid w:val="00433E06"/>
    <w:rsid w:val="00435B7D"/>
    <w:rsid w:val="004373C2"/>
    <w:rsid w:val="00437C0A"/>
    <w:rsid w:val="0044130A"/>
    <w:rsid w:val="00441EDA"/>
    <w:rsid w:val="00442364"/>
    <w:rsid w:val="004433E0"/>
    <w:rsid w:val="0044341F"/>
    <w:rsid w:val="0044533D"/>
    <w:rsid w:val="00445A90"/>
    <w:rsid w:val="00447349"/>
    <w:rsid w:val="00447C3A"/>
    <w:rsid w:val="00447CC3"/>
    <w:rsid w:val="004500C5"/>
    <w:rsid w:val="0045245E"/>
    <w:rsid w:val="004527BA"/>
    <w:rsid w:val="00452953"/>
    <w:rsid w:val="00453C14"/>
    <w:rsid w:val="004549ED"/>
    <w:rsid w:val="00455492"/>
    <w:rsid w:val="0045573A"/>
    <w:rsid w:val="00456AF5"/>
    <w:rsid w:val="00461943"/>
    <w:rsid w:val="004639EC"/>
    <w:rsid w:val="0046463D"/>
    <w:rsid w:val="00465D0B"/>
    <w:rsid w:val="004665BE"/>
    <w:rsid w:val="00467088"/>
    <w:rsid w:val="00471BD9"/>
    <w:rsid w:val="00474986"/>
    <w:rsid w:val="00474D9F"/>
    <w:rsid w:val="00477B4E"/>
    <w:rsid w:val="004804A2"/>
    <w:rsid w:val="00481AED"/>
    <w:rsid w:val="00482CFB"/>
    <w:rsid w:val="0048312C"/>
    <w:rsid w:val="0048339A"/>
    <w:rsid w:val="0048383F"/>
    <w:rsid w:val="00483F7E"/>
    <w:rsid w:val="0048589D"/>
    <w:rsid w:val="00485DAA"/>
    <w:rsid w:val="00487D58"/>
    <w:rsid w:val="004905E8"/>
    <w:rsid w:val="00490EA4"/>
    <w:rsid w:val="00491418"/>
    <w:rsid w:val="00492570"/>
    <w:rsid w:val="00493F7F"/>
    <w:rsid w:val="0049454B"/>
    <w:rsid w:val="00494B4C"/>
    <w:rsid w:val="004962AB"/>
    <w:rsid w:val="004A04D8"/>
    <w:rsid w:val="004A18EE"/>
    <w:rsid w:val="004A2680"/>
    <w:rsid w:val="004A2729"/>
    <w:rsid w:val="004A336B"/>
    <w:rsid w:val="004A34A6"/>
    <w:rsid w:val="004A551E"/>
    <w:rsid w:val="004A593C"/>
    <w:rsid w:val="004A6C88"/>
    <w:rsid w:val="004A71E2"/>
    <w:rsid w:val="004A7CA2"/>
    <w:rsid w:val="004B0CE8"/>
    <w:rsid w:val="004B1F4B"/>
    <w:rsid w:val="004B38CE"/>
    <w:rsid w:val="004B3E97"/>
    <w:rsid w:val="004B546B"/>
    <w:rsid w:val="004B5579"/>
    <w:rsid w:val="004B5D38"/>
    <w:rsid w:val="004B75F8"/>
    <w:rsid w:val="004B7FF8"/>
    <w:rsid w:val="004C0571"/>
    <w:rsid w:val="004C1225"/>
    <w:rsid w:val="004C1947"/>
    <w:rsid w:val="004C360E"/>
    <w:rsid w:val="004C446C"/>
    <w:rsid w:val="004C6D44"/>
    <w:rsid w:val="004C7D58"/>
    <w:rsid w:val="004D058C"/>
    <w:rsid w:val="004D0A27"/>
    <w:rsid w:val="004D38D1"/>
    <w:rsid w:val="004D4EF4"/>
    <w:rsid w:val="004D58BD"/>
    <w:rsid w:val="004D63EC"/>
    <w:rsid w:val="004D6923"/>
    <w:rsid w:val="004D7299"/>
    <w:rsid w:val="004E0877"/>
    <w:rsid w:val="004E0F21"/>
    <w:rsid w:val="004E17A7"/>
    <w:rsid w:val="004E29DA"/>
    <w:rsid w:val="004E2C2D"/>
    <w:rsid w:val="004E512D"/>
    <w:rsid w:val="004E6599"/>
    <w:rsid w:val="004F1548"/>
    <w:rsid w:val="004F17AD"/>
    <w:rsid w:val="004F1A0D"/>
    <w:rsid w:val="004F2C1D"/>
    <w:rsid w:val="004F3532"/>
    <w:rsid w:val="004F3DDE"/>
    <w:rsid w:val="004F4FBE"/>
    <w:rsid w:val="004F7308"/>
    <w:rsid w:val="004F79D9"/>
    <w:rsid w:val="0050174A"/>
    <w:rsid w:val="005026A8"/>
    <w:rsid w:val="00504250"/>
    <w:rsid w:val="005046E7"/>
    <w:rsid w:val="005057D2"/>
    <w:rsid w:val="00506F22"/>
    <w:rsid w:val="005077A3"/>
    <w:rsid w:val="00507D22"/>
    <w:rsid w:val="0051359C"/>
    <w:rsid w:val="005142CC"/>
    <w:rsid w:val="00514C7F"/>
    <w:rsid w:val="00515B34"/>
    <w:rsid w:val="00517D1C"/>
    <w:rsid w:val="00521BC6"/>
    <w:rsid w:val="00524BA5"/>
    <w:rsid w:val="00524FEF"/>
    <w:rsid w:val="00525676"/>
    <w:rsid w:val="00530013"/>
    <w:rsid w:val="00530CB0"/>
    <w:rsid w:val="005323D1"/>
    <w:rsid w:val="005323FF"/>
    <w:rsid w:val="00532A0A"/>
    <w:rsid w:val="00532C0A"/>
    <w:rsid w:val="005336DA"/>
    <w:rsid w:val="0053525D"/>
    <w:rsid w:val="0053590E"/>
    <w:rsid w:val="005359B8"/>
    <w:rsid w:val="00536549"/>
    <w:rsid w:val="00536EFC"/>
    <w:rsid w:val="0053729C"/>
    <w:rsid w:val="005410F0"/>
    <w:rsid w:val="0054178D"/>
    <w:rsid w:val="00541C32"/>
    <w:rsid w:val="0054336B"/>
    <w:rsid w:val="0054517B"/>
    <w:rsid w:val="00545B99"/>
    <w:rsid w:val="005503F6"/>
    <w:rsid w:val="00552669"/>
    <w:rsid w:val="00552908"/>
    <w:rsid w:val="00552BE2"/>
    <w:rsid w:val="00553232"/>
    <w:rsid w:val="00553481"/>
    <w:rsid w:val="00554ADA"/>
    <w:rsid w:val="00554C92"/>
    <w:rsid w:val="00555668"/>
    <w:rsid w:val="00555675"/>
    <w:rsid w:val="00560B16"/>
    <w:rsid w:val="00560D94"/>
    <w:rsid w:val="00560E1C"/>
    <w:rsid w:val="00560FB1"/>
    <w:rsid w:val="00562443"/>
    <w:rsid w:val="00564317"/>
    <w:rsid w:val="00564575"/>
    <w:rsid w:val="00565B2F"/>
    <w:rsid w:val="00565CAC"/>
    <w:rsid w:val="005662FD"/>
    <w:rsid w:val="00566419"/>
    <w:rsid w:val="00567633"/>
    <w:rsid w:val="00567E51"/>
    <w:rsid w:val="00570658"/>
    <w:rsid w:val="00571A2A"/>
    <w:rsid w:val="00571C9F"/>
    <w:rsid w:val="005724CB"/>
    <w:rsid w:val="00572F61"/>
    <w:rsid w:val="00573ACE"/>
    <w:rsid w:val="00573AE0"/>
    <w:rsid w:val="00573B72"/>
    <w:rsid w:val="00573CF1"/>
    <w:rsid w:val="00573DE8"/>
    <w:rsid w:val="00575E1B"/>
    <w:rsid w:val="00580056"/>
    <w:rsid w:val="005803DC"/>
    <w:rsid w:val="0058226C"/>
    <w:rsid w:val="00582778"/>
    <w:rsid w:val="005834CB"/>
    <w:rsid w:val="005835B3"/>
    <w:rsid w:val="0058767A"/>
    <w:rsid w:val="005876C6"/>
    <w:rsid w:val="00591B58"/>
    <w:rsid w:val="00591BC7"/>
    <w:rsid w:val="00592DC5"/>
    <w:rsid w:val="00593647"/>
    <w:rsid w:val="00593871"/>
    <w:rsid w:val="00593D08"/>
    <w:rsid w:val="00594732"/>
    <w:rsid w:val="00594CEC"/>
    <w:rsid w:val="00596213"/>
    <w:rsid w:val="005979C6"/>
    <w:rsid w:val="005A01B3"/>
    <w:rsid w:val="005A0581"/>
    <w:rsid w:val="005A07FA"/>
    <w:rsid w:val="005A24F0"/>
    <w:rsid w:val="005A2893"/>
    <w:rsid w:val="005A2B65"/>
    <w:rsid w:val="005A2E30"/>
    <w:rsid w:val="005A3225"/>
    <w:rsid w:val="005A41D1"/>
    <w:rsid w:val="005A6083"/>
    <w:rsid w:val="005A7829"/>
    <w:rsid w:val="005B0C00"/>
    <w:rsid w:val="005B2FC6"/>
    <w:rsid w:val="005B4387"/>
    <w:rsid w:val="005B4458"/>
    <w:rsid w:val="005B709D"/>
    <w:rsid w:val="005B79C4"/>
    <w:rsid w:val="005C0908"/>
    <w:rsid w:val="005C1E62"/>
    <w:rsid w:val="005C2445"/>
    <w:rsid w:val="005C2C9B"/>
    <w:rsid w:val="005C3728"/>
    <w:rsid w:val="005C4D05"/>
    <w:rsid w:val="005C59DB"/>
    <w:rsid w:val="005C5D38"/>
    <w:rsid w:val="005C677C"/>
    <w:rsid w:val="005C69FC"/>
    <w:rsid w:val="005C72EE"/>
    <w:rsid w:val="005C74E8"/>
    <w:rsid w:val="005D19D1"/>
    <w:rsid w:val="005D20E0"/>
    <w:rsid w:val="005D22F4"/>
    <w:rsid w:val="005D269F"/>
    <w:rsid w:val="005D5D4D"/>
    <w:rsid w:val="005D5DD4"/>
    <w:rsid w:val="005E0D93"/>
    <w:rsid w:val="005E1D1D"/>
    <w:rsid w:val="005E3C3D"/>
    <w:rsid w:val="005E53EA"/>
    <w:rsid w:val="005E6800"/>
    <w:rsid w:val="005F0763"/>
    <w:rsid w:val="005F2938"/>
    <w:rsid w:val="005F2EE6"/>
    <w:rsid w:val="005F3BBD"/>
    <w:rsid w:val="005F3D4B"/>
    <w:rsid w:val="00600206"/>
    <w:rsid w:val="00602B1D"/>
    <w:rsid w:val="006032B2"/>
    <w:rsid w:val="00604509"/>
    <w:rsid w:val="00604A87"/>
    <w:rsid w:val="006053D0"/>
    <w:rsid w:val="006058F6"/>
    <w:rsid w:val="00606405"/>
    <w:rsid w:val="00606A66"/>
    <w:rsid w:val="006139C3"/>
    <w:rsid w:val="006143D9"/>
    <w:rsid w:val="006151A6"/>
    <w:rsid w:val="00615530"/>
    <w:rsid w:val="006164DD"/>
    <w:rsid w:val="00616F16"/>
    <w:rsid w:val="0061711D"/>
    <w:rsid w:val="006171B5"/>
    <w:rsid w:val="00617C13"/>
    <w:rsid w:val="00620EB3"/>
    <w:rsid w:val="006243F0"/>
    <w:rsid w:val="00624DAD"/>
    <w:rsid w:val="00625DAC"/>
    <w:rsid w:val="00627988"/>
    <w:rsid w:val="0063041D"/>
    <w:rsid w:val="0063225D"/>
    <w:rsid w:val="00632D28"/>
    <w:rsid w:val="006333F6"/>
    <w:rsid w:val="006344B3"/>
    <w:rsid w:val="00635AF1"/>
    <w:rsid w:val="00637205"/>
    <w:rsid w:val="00640371"/>
    <w:rsid w:val="0064148E"/>
    <w:rsid w:val="006419FC"/>
    <w:rsid w:val="00644122"/>
    <w:rsid w:val="00644783"/>
    <w:rsid w:val="006463FD"/>
    <w:rsid w:val="00647DF8"/>
    <w:rsid w:val="006508F1"/>
    <w:rsid w:val="00652897"/>
    <w:rsid w:val="0065310A"/>
    <w:rsid w:val="00653442"/>
    <w:rsid w:val="00653F3F"/>
    <w:rsid w:val="00655260"/>
    <w:rsid w:val="00655B61"/>
    <w:rsid w:val="00655DA4"/>
    <w:rsid w:val="00657A16"/>
    <w:rsid w:val="006620F1"/>
    <w:rsid w:val="00662A20"/>
    <w:rsid w:val="0066316E"/>
    <w:rsid w:val="00663CBB"/>
    <w:rsid w:val="00664004"/>
    <w:rsid w:val="00664C9F"/>
    <w:rsid w:val="0066622F"/>
    <w:rsid w:val="00667084"/>
    <w:rsid w:val="00667494"/>
    <w:rsid w:val="00670FFD"/>
    <w:rsid w:val="00673974"/>
    <w:rsid w:val="0067492A"/>
    <w:rsid w:val="00675AA9"/>
    <w:rsid w:val="00676D1A"/>
    <w:rsid w:val="006809CE"/>
    <w:rsid w:val="00680FAE"/>
    <w:rsid w:val="00681320"/>
    <w:rsid w:val="00682761"/>
    <w:rsid w:val="00686C0F"/>
    <w:rsid w:val="006871D7"/>
    <w:rsid w:val="006879EC"/>
    <w:rsid w:val="00690AE6"/>
    <w:rsid w:val="00690DFA"/>
    <w:rsid w:val="00691766"/>
    <w:rsid w:val="00692EA0"/>
    <w:rsid w:val="00692F79"/>
    <w:rsid w:val="00692FCD"/>
    <w:rsid w:val="0069372B"/>
    <w:rsid w:val="0069395C"/>
    <w:rsid w:val="006939A8"/>
    <w:rsid w:val="00694092"/>
    <w:rsid w:val="0069412A"/>
    <w:rsid w:val="00694B95"/>
    <w:rsid w:val="006A1243"/>
    <w:rsid w:val="006A1428"/>
    <w:rsid w:val="006A4F69"/>
    <w:rsid w:val="006A52A6"/>
    <w:rsid w:val="006A53BA"/>
    <w:rsid w:val="006A6CA2"/>
    <w:rsid w:val="006A7AF3"/>
    <w:rsid w:val="006B0E37"/>
    <w:rsid w:val="006B0EB9"/>
    <w:rsid w:val="006B1356"/>
    <w:rsid w:val="006B15E5"/>
    <w:rsid w:val="006B3362"/>
    <w:rsid w:val="006B3650"/>
    <w:rsid w:val="006B3698"/>
    <w:rsid w:val="006B442B"/>
    <w:rsid w:val="006B602D"/>
    <w:rsid w:val="006B690A"/>
    <w:rsid w:val="006B6AA9"/>
    <w:rsid w:val="006B7E5B"/>
    <w:rsid w:val="006C00E8"/>
    <w:rsid w:val="006C05D1"/>
    <w:rsid w:val="006C0652"/>
    <w:rsid w:val="006C0C92"/>
    <w:rsid w:val="006C3AAD"/>
    <w:rsid w:val="006C3E7C"/>
    <w:rsid w:val="006C64C3"/>
    <w:rsid w:val="006C6904"/>
    <w:rsid w:val="006C6BA5"/>
    <w:rsid w:val="006C6BE9"/>
    <w:rsid w:val="006D1789"/>
    <w:rsid w:val="006D1A20"/>
    <w:rsid w:val="006D1DD4"/>
    <w:rsid w:val="006D2E33"/>
    <w:rsid w:val="006D54E2"/>
    <w:rsid w:val="006D569F"/>
    <w:rsid w:val="006D6F54"/>
    <w:rsid w:val="006D753C"/>
    <w:rsid w:val="006D7AE5"/>
    <w:rsid w:val="006D7DEF"/>
    <w:rsid w:val="006E47F2"/>
    <w:rsid w:val="006E5834"/>
    <w:rsid w:val="006E6497"/>
    <w:rsid w:val="006E64E1"/>
    <w:rsid w:val="006E7DFD"/>
    <w:rsid w:val="006F0B5E"/>
    <w:rsid w:val="006F393F"/>
    <w:rsid w:val="006F5001"/>
    <w:rsid w:val="006F6472"/>
    <w:rsid w:val="006F72DE"/>
    <w:rsid w:val="006F7312"/>
    <w:rsid w:val="007009EF"/>
    <w:rsid w:val="007019CF"/>
    <w:rsid w:val="007033B2"/>
    <w:rsid w:val="00704AF7"/>
    <w:rsid w:val="00705659"/>
    <w:rsid w:val="007063E0"/>
    <w:rsid w:val="00706EE3"/>
    <w:rsid w:val="0071109F"/>
    <w:rsid w:val="007121DF"/>
    <w:rsid w:val="00713154"/>
    <w:rsid w:val="00713ACA"/>
    <w:rsid w:val="0071517C"/>
    <w:rsid w:val="0071660E"/>
    <w:rsid w:val="007178D6"/>
    <w:rsid w:val="00717A78"/>
    <w:rsid w:val="007203AE"/>
    <w:rsid w:val="00720B20"/>
    <w:rsid w:val="00721DDC"/>
    <w:rsid w:val="00724B78"/>
    <w:rsid w:val="00733521"/>
    <w:rsid w:val="00733865"/>
    <w:rsid w:val="0073464F"/>
    <w:rsid w:val="00734DF5"/>
    <w:rsid w:val="007428F7"/>
    <w:rsid w:val="007430C2"/>
    <w:rsid w:val="00744183"/>
    <w:rsid w:val="00745678"/>
    <w:rsid w:val="00746890"/>
    <w:rsid w:val="0074762F"/>
    <w:rsid w:val="00750710"/>
    <w:rsid w:val="0075072D"/>
    <w:rsid w:val="00750C21"/>
    <w:rsid w:val="00751361"/>
    <w:rsid w:val="00752546"/>
    <w:rsid w:val="00753688"/>
    <w:rsid w:val="007542CC"/>
    <w:rsid w:val="00754AF1"/>
    <w:rsid w:val="00754C69"/>
    <w:rsid w:val="007553B4"/>
    <w:rsid w:val="00756149"/>
    <w:rsid w:val="007577A6"/>
    <w:rsid w:val="00757A93"/>
    <w:rsid w:val="0076037C"/>
    <w:rsid w:val="00760982"/>
    <w:rsid w:val="007619CE"/>
    <w:rsid w:val="00762EAB"/>
    <w:rsid w:val="00763BC4"/>
    <w:rsid w:val="00764AE9"/>
    <w:rsid w:val="00764C3B"/>
    <w:rsid w:val="007651A1"/>
    <w:rsid w:val="00766636"/>
    <w:rsid w:val="00767E47"/>
    <w:rsid w:val="007704B9"/>
    <w:rsid w:val="007707B5"/>
    <w:rsid w:val="00770DEE"/>
    <w:rsid w:val="00772451"/>
    <w:rsid w:val="00773717"/>
    <w:rsid w:val="00773A55"/>
    <w:rsid w:val="007744FF"/>
    <w:rsid w:val="00774917"/>
    <w:rsid w:val="007752FA"/>
    <w:rsid w:val="00775E05"/>
    <w:rsid w:val="007760D6"/>
    <w:rsid w:val="00776E70"/>
    <w:rsid w:val="0077769A"/>
    <w:rsid w:val="007817F0"/>
    <w:rsid w:val="007818CE"/>
    <w:rsid w:val="0078268E"/>
    <w:rsid w:val="00784466"/>
    <w:rsid w:val="00784D32"/>
    <w:rsid w:val="0078730B"/>
    <w:rsid w:val="00787445"/>
    <w:rsid w:val="00790B3F"/>
    <w:rsid w:val="00790D12"/>
    <w:rsid w:val="007914BF"/>
    <w:rsid w:val="00792B2A"/>
    <w:rsid w:val="00792F3E"/>
    <w:rsid w:val="007930B2"/>
    <w:rsid w:val="007934DF"/>
    <w:rsid w:val="007935ED"/>
    <w:rsid w:val="0079456F"/>
    <w:rsid w:val="00794692"/>
    <w:rsid w:val="00794C40"/>
    <w:rsid w:val="00794F9F"/>
    <w:rsid w:val="00795A83"/>
    <w:rsid w:val="00795F10"/>
    <w:rsid w:val="00797EEF"/>
    <w:rsid w:val="007A042F"/>
    <w:rsid w:val="007A0603"/>
    <w:rsid w:val="007A1E7D"/>
    <w:rsid w:val="007A3CC8"/>
    <w:rsid w:val="007A5AA4"/>
    <w:rsid w:val="007A64F6"/>
    <w:rsid w:val="007A7D27"/>
    <w:rsid w:val="007A7E9E"/>
    <w:rsid w:val="007B0054"/>
    <w:rsid w:val="007B0E78"/>
    <w:rsid w:val="007B1279"/>
    <w:rsid w:val="007B4860"/>
    <w:rsid w:val="007B4D6C"/>
    <w:rsid w:val="007B5E8B"/>
    <w:rsid w:val="007B6C40"/>
    <w:rsid w:val="007C0F70"/>
    <w:rsid w:val="007C1E53"/>
    <w:rsid w:val="007C4AA0"/>
    <w:rsid w:val="007C4C8D"/>
    <w:rsid w:val="007D1795"/>
    <w:rsid w:val="007D1A0B"/>
    <w:rsid w:val="007D2ED5"/>
    <w:rsid w:val="007D5E49"/>
    <w:rsid w:val="007D78A8"/>
    <w:rsid w:val="007E2385"/>
    <w:rsid w:val="007E2EA3"/>
    <w:rsid w:val="007E37AD"/>
    <w:rsid w:val="007E387B"/>
    <w:rsid w:val="007E4DF3"/>
    <w:rsid w:val="007E607B"/>
    <w:rsid w:val="007E7B98"/>
    <w:rsid w:val="007F0D87"/>
    <w:rsid w:val="007F14F9"/>
    <w:rsid w:val="007F1B64"/>
    <w:rsid w:val="007F2B87"/>
    <w:rsid w:val="007F77F3"/>
    <w:rsid w:val="008001DB"/>
    <w:rsid w:val="00800942"/>
    <w:rsid w:val="00802126"/>
    <w:rsid w:val="00802DCB"/>
    <w:rsid w:val="00803E60"/>
    <w:rsid w:val="00804B8C"/>
    <w:rsid w:val="00804D78"/>
    <w:rsid w:val="00805906"/>
    <w:rsid w:val="008075B8"/>
    <w:rsid w:val="00810EE3"/>
    <w:rsid w:val="0081221B"/>
    <w:rsid w:val="00812C0D"/>
    <w:rsid w:val="0081384B"/>
    <w:rsid w:val="00813893"/>
    <w:rsid w:val="00813FA8"/>
    <w:rsid w:val="00814C0D"/>
    <w:rsid w:val="00814F7F"/>
    <w:rsid w:val="00816803"/>
    <w:rsid w:val="00816F76"/>
    <w:rsid w:val="00817769"/>
    <w:rsid w:val="00821248"/>
    <w:rsid w:val="0082164D"/>
    <w:rsid w:val="00822EED"/>
    <w:rsid w:val="008247A8"/>
    <w:rsid w:val="00830C83"/>
    <w:rsid w:val="00830DF9"/>
    <w:rsid w:val="0083296E"/>
    <w:rsid w:val="00832CF7"/>
    <w:rsid w:val="00833899"/>
    <w:rsid w:val="0083474F"/>
    <w:rsid w:val="00834FC1"/>
    <w:rsid w:val="00835B3C"/>
    <w:rsid w:val="008370F6"/>
    <w:rsid w:val="008376C8"/>
    <w:rsid w:val="00840D7D"/>
    <w:rsid w:val="00841490"/>
    <w:rsid w:val="00844A8E"/>
    <w:rsid w:val="00846634"/>
    <w:rsid w:val="00846923"/>
    <w:rsid w:val="008470ED"/>
    <w:rsid w:val="00847FFE"/>
    <w:rsid w:val="008509CC"/>
    <w:rsid w:val="00850BBA"/>
    <w:rsid w:val="00852394"/>
    <w:rsid w:val="0085287B"/>
    <w:rsid w:val="008542DD"/>
    <w:rsid w:val="00854ECF"/>
    <w:rsid w:val="00855EA8"/>
    <w:rsid w:val="0085636B"/>
    <w:rsid w:val="008568AE"/>
    <w:rsid w:val="00856BB9"/>
    <w:rsid w:val="00856C04"/>
    <w:rsid w:val="0085762B"/>
    <w:rsid w:val="008579FB"/>
    <w:rsid w:val="008611BB"/>
    <w:rsid w:val="00861237"/>
    <w:rsid w:val="00861A21"/>
    <w:rsid w:val="00861BB2"/>
    <w:rsid w:val="00865C35"/>
    <w:rsid w:val="00866E08"/>
    <w:rsid w:val="00867F97"/>
    <w:rsid w:val="0087080D"/>
    <w:rsid w:val="00870E63"/>
    <w:rsid w:val="00871587"/>
    <w:rsid w:val="00871AAE"/>
    <w:rsid w:val="008722B0"/>
    <w:rsid w:val="00875AE1"/>
    <w:rsid w:val="00876A75"/>
    <w:rsid w:val="00881AD5"/>
    <w:rsid w:val="00882326"/>
    <w:rsid w:val="00882367"/>
    <w:rsid w:val="008833E8"/>
    <w:rsid w:val="00886B5C"/>
    <w:rsid w:val="00886FE9"/>
    <w:rsid w:val="0088762E"/>
    <w:rsid w:val="00891442"/>
    <w:rsid w:val="008915EF"/>
    <w:rsid w:val="008917F5"/>
    <w:rsid w:val="00891F1D"/>
    <w:rsid w:val="00893A2B"/>
    <w:rsid w:val="00894C15"/>
    <w:rsid w:val="00897189"/>
    <w:rsid w:val="00897520"/>
    <w:rsid w:val="008A166D"/>
    <w:rsid w:val="008A2329"/>
    <w:rsid w:val="008A5065"/>
    <w:rsid w:val="008A57C8"/>
    <w:rsid w:val="008A5E76"/>
    <w:rsid w:val="008A687F"/>
    <w:rsid w:val="008A6DB7"/>
    <w:rsid w:val="008A7D72"/>
    <w:rsid w:val="008B0BD5"/>
    <w:rsid w:val="008B0DBA"/>
    <w:rsid w:val="008B14CD"/>
    <w:rsid w:val="008B1F7F"/>
    <w:rsid w:val="008B33D0"/>
    <w:rsid w:val="008B34E2"/>
    <w:rsid w:val="008B43D2"/>
    <w:rsid w:val="008B5606"/>
    <w:rsid w:val="008B6BDB"/>
    <w:rsid w:val="008B7450"/>
    <w:rsid w:val="008B787D"/>
    <w:rsid w:val="008C00C4"/>
    <w:rsid w:val="008C03C6"/>
    <w:rsid w:val="008C061B"/>
    <w:rsid w:val="008C1AA6"/>
    <w:rsid w:val="008C25DD"/>
    <w:rsid w:val="008C31B5"/>
    <w:rsid w:val="008C70E9"/>
    <w:rsid w:val="008C78B8"/>
    <w:rsid w:val="008C7A35"/>
    <w:rsid w:val="008C7A9B"/>
    <w:rsid w:val="008D0519"/>
    <w:rsid w:val="008D2B78"/>
    <w:rsid w:val="008D3193"/>
    <w:rsid w:val="008D4ECC"/>
    <w:rsid w:val="008D5F1C"/>
    <w:rsid w:val="008E0DA1"/>
    <w:rsid w:val="008E0F43"/>
    <w:rsid w:val="008E500F"/>
    <w:rsid w:val="008E66FE"/>
    <w:rsid w:val="008E70D1"/>
    <w:rsid w:val="008E75E3"/>
    <w:rsid w:val="008E7A58"/>
    <w:rsid w:val="008F025A"/>
    <w:rsid w:val="008F2F0D"/>
    <w:rsid w:val="008F52F8"/>
    <w:rsid w:val="008F5781"/>
    <w:rsid w:val="008F5B29"/>
    <w:rsid w:val="008F6330"/>
    <w:rsid w:val="008F7C74"/>
    <w:rsid w:val="008F7F2F"/>
    <w:rsid w:val="0090111B"/>
    <w:rsid w:val="009021DC"/>
    <w:rsid w:val="00902840"/>
    <w:rsid w:val="00903E98"/>
    <w:rsid w:val="00904700"/>
    <w:rsid w:val="00904B14"/>
    <w:rsid w:val="00906BBA"/>
    <w:rsid w:val="009079B9"/>
    <w:rsid w:val="009105C5"/>
    <w:rsid w:val="009107E3"/>
    <w:rsid w:val="00911A75"/>
    <w:rsid w:val="00911D50"/>
    <w:rsid w:val="00911EF3"/>
    <w:rsid w:val="00912081"/>
    <w:rsid w:val="00912858"/>
    <w:rsid w:val="00913D3F"/>
    <w:rsid w:val="00913F58"/>
    <w:rsid w:val="00915056"/>
    <w:rsid w:val="0091755F"/>
    <w:rsid w:val="0092113D"/>
    <w:rsid w:val="00922033"/>
    <w:rsid w:val="009222F3"/>
    <w:rsid w:val="00922954"/>
    <w:rsid w:val="00923F71"/>
    <w:rsid w:val="009245D1"/>
    <w:rsid w:val="00924993"/>
    <w:rsid w:val="00924A77"/>
    <w:rsid w:val="009258AC"/>
    <w:rsid w:val="00925C53"/>
    <w:rsid w:val="00926079"/>
    <w:rsid w:val="009301B3"/>
    <w:rsid w:val="009326EE"/>
    <w:rsid w:val="00932822"/>
    <w:rsid w:val="0093374C"/>
    <w:rsid w:val="009346FA"/>
    <w:rsid w:val="00934A0C"/>
    <w:rsid w:val="00935258"/>
    <w:rsid w:val="00936334"/>
    <w:rsid w:val="00937527"/>
    <w:rsid w:val="00937717"/>
    <w:rsid w:val="00937DF9"/>
    <w:rsid w:val="00940281"/>
    <w:rsid w:val="00940761"/>
    <w:rsid w:val="0094109A"/>
    <w:rsid w:val="00942315"/>
    <w:rsid w:val="009434E9"/>
    <w:rsid w:val="00943B00"/>
    <w:rsid w:val="009447B9"/>
    <w:rsid w:val="0094500D"/>
    <w:rsid w:val="0094560E"/>
    <w:rsid w:val="009462C1"/>
    <w:rsid w:val="00950D4A"/>
    <w:rsid w:val="00953B8F"/>
    <w:rsid w:val="00953D9B"/>
    <w:rsid w:val="00955129"/>
    <w:rsid w:val="00955324"/>
    <w:rsid w:val="00957BC7"/>
    <w:rsid w:val="00960C97"/>
    <w:rsid w:val="00961062"/>
    <w:rsid w:val="00961CBD"/>
    <w:rsid w:val="00961E14"/>
    <w:rsid w:val="0096287E"/>
    <w:rsid w:val="0096351E"/>
    <w:rsid w:val="00966ED3"/>
    <w:rsid w:val="00970B37"/>
    <w:rsid w:val="00970F3E"/>
    <w:rsid w:val="00971D1B"/>
    <w:rsid w:val="00974983"/>
    <w:rsid w:val="009756CA"/>
    <w:rsid w:val="00976294"/>
    <w:rsid w:val="00976514"/>
    <w:rsid w:val="0097701C"/>
    <w:rsid w:val="00980594"/>
    <w:rsid w:val="00980EAC"/>
    <w:rsid w:val="00980F63"/>
    <w:rsid w:val="0098275A"/>
    <w:rsid w:val="00982C6E"/>
    <w:rsid w:val="00983ADF"/>
    <w:rsid w:val="00983C04"/>
    <w:rsid w:val="00986899"/>
    <w:rsid w:val="00987096"/>
    <w:rsid w:val="009904A8"/>
    <w:rsid w:val="0099142F"/>
    <w:rsid w:val="009918CD"/>
    <w:rsid w:val="0099309E"/>
    <w:rsid w:val="00994CB8"/>
    <w:rsid w:val="00996AC1"/>
    <w:rsid w:val="00996E99"/>
    <w:rsid w:val="00997965"/>
    <w:rsid w:val="009A160C"/>
    <w:rsid w:val="009A162E"/>
    <w:rsid w:val="009A1DE0"/>
    <w:rsid w:val="009A2D88"/>
    <w:rsid w:val="009A3A5E"/>
    <w:rsid w:val="009A45E4"/>
    <w:rsid w:val="009A4C54"/>
    <w:rsid w:val="009A67E1"/>
    <w:rsid w:val="009A76AB"/>
    <w:rsid w:val="009A7A31"/>
    <w:rsid w:val="009B1A71"/>
    <w:rsid w:val="009B2C0E"/>
    <w:rsid w:val="009B39F7"/>
    <w:rsid w:val="009B3AF3"/>
    <w:rsid w:val="009B3BA6"/>
    <w:rsid w:val="009B4122"/>
    <w:rsid w:val="009B414C"/>
    <w:rsid w:val="009B4724"/>
    <w:rsid w:val="009B4931"/>
    <w:rsid w:val="009B5BC3"/>
    <w:rsid w:val="009B7166"/>
    <w:rsid w:val="009C245F"/>
    <w:rsid w:val="009C24AE"/>
    <w:rsid w:val="009C25A7"/>
    <w:rsid w:val="009C48ED"/>
    <w:rsid w:val="009C4D8C"/>
    <w:rsid w:val="009C535B"/>
    <w:rsid w:val="009C7CF9"/>
    <w:rsid w:val="009D05A8"/>
    <w:rsid w:val="009D1CC2"/>
    <w:rsid w:val="009D1D67"/>
    <w:rsid w:val="009D1E5D"/>
    <w:rsid w:val="009D3110"/>
    <w:rsid w:val="009D3777"/>
    <w:rsid w:val="009D3C7E"/>
    <w:rsid w:val="009D64A5"/>
    <w:rsid w:val="009D746F"/>
    <w:rsid w:val="009E061C"/>
    <w:rsid w:val="009E17B5"/>
    <w:rsid w:val="009E3E5E"/>
    <w:rsid w:val="009E4262"/>
    <w:rsid w:val="009E5F7E"/>
    <w:rsid w:val="009E624C"/>
    <w:rsid w:val="009E626C"/>
    <w:rsid w:val="009F0D4B"/>
    <w:rsid w:val="009F1F47"/>
    <w:rsid w:val="009F2188"/>
    <w:rsid w:val="009F255A"/>
    <w:rsid w:val="009F2FC5"/>
    <w:rsid w:val="00A04989"/>
    <w:rsid w:val="00A04D18"/>
    <w:rsid w:val="00A06C61"/>
    <w:rsid w:val="00A071D0"/>
    <w:rsid w:val="00A10952"/>
    <w:rsid w:val="00A119BD"/>
    <w:rsid w:val="00A11CD3"/>
    <w:rsid w:val="00A131D7"/>
    <w:rsid w:val="00A13758"/>
    <w:rsid w:val="00A1500A"/>
    <w:rsid w:val="00A1553E"/>
    <w:rsid w:val="00A17006"/>
    <w:rsid w:val="00A17C0C"/>
    <w:rsid w:val="00A20BD6"/>
    <w:rsid w:val="00A24877"/>
    <w:rsid w:val="00A25D4C"/>
    <w:rsid w:val="00A31314"/>
    <w:rsid w:val="00A331A1"/>
    <w:rsid w:val="00A33EAA"/>
    <w:rsid w:val="00A34881"/>
    <w:rsid w:val="00A34E4E"/>
    <w:rsid w:val="00A360E5"/>
    <w:rsid w:val="00A41AF5"/>
    <w:rsid w:val="00A42138"/>
    <w:rsid w:val="00A42FD0"/>
    <w:rsid w:val="00A4312D"/>
    <w:rsid w:val="00A4312E"/>
    <w:rsid w:val="00A4470F"/>
    <w:rsid w:val="00A44DCD"/>
    <w:rsid w:val="00A45A1B"/>
    <w:rsid w:val="00A4619B"/>
    <w:rsid w:val="00A47277"/>
    <w:rsid w:val="00A50744"/>
    <w:rsid w:val="00A53197"/>
    <w:rsid w:val="00A53B04"/>
    <w:rsid w:val="00A53D2E"/>
    <w:rsid w:val="00A54EDA"/>
    <w:rsid w:val="00A55107"/>
    <w:rsid w:val="00A558E2"/>
    <w:rsid w:val="00A55BA9"/>
    <w:rsid w:val="00A61E19"/>
    <w:rsid w:val="00A650BB"/>
    <w:rsid w:val="00A652AA"/>
    <w:rsid w:val="00A70AE7"/>
    <w:rsid w:val="00A70FF0"/>
    <w:rsid w:val="00A71147"/>
    <w:rsid w:val="00A716C3"/>
    <w:rsid w:val="00A73AD9"/>
    <w:rsid w:val="00A741BF"/>
    <w:rsid w:val="00A745F1"/>
    <w:rsid w:val="00A75E21"/>
    <w:rsid w:val="00A75F49"/>
    <w:rsid w:val="00A75F9A"/>
    <w:rsid w:val="00A76CB8"/>
    <w:rsid w:val="00A7719B"/>
    <w:rsid w:val="00A77E6C"/>
    <w:rsid w:val="00A81BFA"/>
    <w:rsid w:val="00A823DE"/>
    <w:rsid w:val="00A82BDD"/>
    <w:rsid w:val="00A83770"/>
    <w:rsid w:val="00A844B7"/>
    <w:rsid w:val="00A8494C"/>
    <w:rsid w:val="00A849D6"/>
    <w:rsid w:val="00A850F3"/>
    <w:rsid w:val="00A86653"/>
    <w:rsid w:val="00A87862"/>
    <w:rsid w:val="00A8788E"/>
    <w:rsid w:val="00A92F4F"/>
    <w:rsid w:val="00A9364F"/>
    <w:rsid w:val="00A9395B"/>
    <w:rsid w:val="00A93CC7"/>
    <w:rsid w:val="00A95470"/>
    <w:rsid w:val="00A96151"/>
    <w:rsid w:val="00A96BDA"/>
    <w:rsid w:val="00A970E4"/>
    <w:rsid w:val="00A97F66"/>
    <w:rsid w:val="00AA0806"/>
    <w:rsid w:val="00AA1F8B"/>
    <w:rsid w:val="00AA337F"/>
    <w:rsid w:val="00AA46CC"/>
    <w:rsid w:val="00AA5D4F"/>
    <w:rsid w:val="00AA67BE"/>
    <w:rsid w:val="00AA72A1"/>
    <w:rsid w:val="00AB00B0"/>
    <w:rsid w:val="00AB05A7"/>
    <w:rsid w:val="00AB0F97"/>
    <w:rsid w:val="00AB133F"/>
    <w:rsid w:val="00AB14C1"/>
    <w:rsid w:val="00AB2346"/>
    <w:rsid w:val="00AB35E6"/>
    <w:rsid w:val="00AB63E1"/>
    <w:rsid w:val="00AB6D27"/>
    <w:rsid w:val="00AB715B"/>
    <w:rsid w:val="00AB780F"/>
    <w:rsid w:val="00AC00D3"/>
    <w:rsid w:val="00AC0193"/>
    <w:rsid w:val="00AC0A46"/>
    <w:rsid w:val="00AC1E44"/>
    <w:rsid w:val="00AC41A3"/>
    <w:rsid w:val="00AC5098"/>
    <w:rsid w:val="00AC5D2C"/>
    <w:rsid w:val="00AC68A4"/>
    <w:rsid w:val="00AC762B"/>
    <w:rsid w:val="00AD0879"/>
    <w:rsid w:val="00AD1FEF"/>
    <w:rsid w:val="00AD2B4B"/>
    <w:rsid w:val="00AD3863"/>
    <w:rsid w:val="00AD4453"/>
    <w:rsid w:val="00AD4A17"/>
    <w:rsid w:val="00AD5945"/>
    <w:rsid w:val="00AD6C51"/>
    <w:rsid w:val="00AD73EC"/>
    <w:rsid w:val="00AD7484"/>
    <w:rsid w:val="00AE064D"/>
    <w:rsid w:val="00AE2678"/>
    <w:rsid w:val="00AE3A1E"/>
    <w:rsid w:val="00AE4438"/>
    <w:rsid w:val="00AE7782"/>
    <w:rsid w:val="00AF115B"/>
    <w:rsid w:val="00AF1EF7"/>
    <w:rsid w:val="00AF3C76"/>
    <w:rsid w:val="00AF3C78"/>
    <w:rsid w:val="00AF596B"/>
    <w:rsid w:val="00AF7C64"/>
    <w:rsid w:val="00AF7F55"/>
    <w:rsid w:val="00B000F4"/>
    <w:rsid w:val="00B00DFC"/>
    <w:rsid w:val="00B00F1B"/>
    <w:rsid w:val="00B01DFB"/>
    <w:rsid w:val="00B024A8"/>
    <w:rsid w:val="00B04D4D"/>
    <w:rsid w:val="00B052A0"/>
    <w:rsid w:val="00B12A69"/>
    <w:rsid w:val="00B1351A"/>
    <w:rsid w:val="00B13BAE"/>
    <w:rsid w:val="00B13D7C"/>
    <w:rsid w:val="00B13F44"/>
    <w:rsid w:val="00B1517D"/>
    <w:rsid w:val="00B1566A"/>
    <w:rsid w:val="00B16524"/>
    <w:rsid w:val="00B16CBF"/>
    <w:rsid w:val="00B20D43"/>
    <w:rsid w:val="00B21987"/>
    <w:rsid w:val="00B22BE0"/>
    <w:rsid w:val="00B248F3"/>
    <w:rsid w:val="00B2548E"/>
    <w:rsid w:val="00B2580B"/>
    <w:rsid w:val="00B259DE"/>
    <w:rsid w:val="00B27381"/>
    <w:rsid w:val="00B275C1"/>
    <w:rsid w:val="00B27B71"/>
    <w:rsid w:val="00B317A3"/>
    <w:rsid w:val="00B336B0"/>
    <w:rsid w:val="00B33AD0"/>
    <w:rsid w:val="00B34973"/>
    <w:rsid w:val="00B34C1A"/>
    <w:rsid w:val="00B35FCA"/>
    <w:rsid w:val="00B35FEF"/>
    <w:rsid w:val="00B366D6"/>
    <w:rsid w:val="00B36909"/>
    <w:rsid w:val="00B37258"/>
    <w:rsid w:val="00B37447"/>
    <w:rsid w:val="00B37C2B"/>
    <w:rsid w:val="00B408E7"/>
    <w:rsid w:val="00B46A95"/>
    <w:rsid w:val="00B474D6"/>
    <w:rsid w:val="00B47575"/>
    <w:rsid w:val="00B51643"/>
    <w:rsid w:val="00B51830"/>
    <w:rsid w:val="00B51C70"/>
    <w:rsid w:val="00B54E47"/>
    <w:rsid w:val="00B552F0"/>
    <w:rsid w:val="00B60615"/>
    <w:rsid w:val="00B60E5E"/>
    <w:rsid w:val="00B61CBB"/>
    <w:rsid w:val="00B62096"/>
    <w:rsid w:val="00B6454E"/>
    <w:rsid w:val="00B65A9F"/>
    <w:rsid w:val="00B7355A"/>
    <w:rsid w:val="00B73A03"/>
    <w:rsid w:val="00B73B66"/>
    <w:rsid w:val="00B74535"/>
    <w:rsid w:val="00B76683"/>
    <w:rsid w:val="00B76D8B"/>
    <w:rsid w:val="00B775F3"/>
    <w:rsid w:val="00B7770A"/>
    <w:rsid w:val="00B7785F"/>
    <w:rsid w:val="00B77AC4"/>
    <w:rsid w:val="00B80238"/>
    <w:rsid w:val="00B8035F"/>
    <w:rsid w:val="00B808FE"/>
    <w:rsid w:val="00B81C77"/>
    <w:rsid w:val="00B828A8"/>
    <w:rsid w:val="00B835D8"/>
    <w:rsid w:val="00B83AAE"/>
    <w:rsid w:val="00B84743"/>
    <w:rsid w:val="00B84A9F"/>
    <w:rsid w:val="00B90BBD"/>
    <w:rsid w:val="00B91E4C"/>
    <w:rsid w:val="00B93969"/>
    <w:rsid w:val="00B93C57"/>
    <w:rsid w:val="00B94A5E"/>
    <w:rsid w:val="00B958E6"/>
    <w:rsid w:val="00B96D9A"/>
    <w:rsid w:val="00B97A45"/>
    <w:rsid w:val="00BA318C"/>
    <w:rsid w:val="00BA38CE"/>
    <w:rsid w:val="00BA3A6C"/>
    <w:rsid w:val="00BA4E93"/>
    <w:rsid w:val="00BA566D"/>
    <w:rsid w:val="00BA5A92"/>
    <w:rsid w:val="00BA5F37"/>
    <w:rsid w:val="00BA6960"/>
    <w:rsid w:val="00BA7024"/>
    <w:rsid w:val="00BB04D7"/>
    <w:rsid w:val="00BB0A9A"/>
    <w:rsid w:val="00BB1E02"/>
    <w:rsid w:val="00BB3E48"/>
    <w:rsid w:val="00BB5071"/>
    <w:rsid w:val="00BB6804"/>
    <w:rsid w:val="00BB7065"/>
    <w:rsid w:val="00BB76AF"/>
    <w:rsid w:val="00BB7760"/>
    <w:rsid w:val="00BC0A7E"/>
    <w:rsid w:val="00BC0C50"/>
    <w:rsid w:val="00BC11A0"/>
    <w:rsid w:val="00BC1319"/>
    <w:rsid w:val="00BC17A3"/>
    <w:rsid w:val="00BC211E"/>
    <w:rsid w:val="00BC2459"/>
    <w:rsid w:val="00BC3270"/>
    <w:rsid w:val="00BC34D2"/>
    <w:rsid w:val="00BC39DF"/>
    <w:rsid w:val="00BC4637"/>
    <w:rsid w:val="00BC4BC0"/>
    <w:rsid w:val="00BC4F9E"/>
    <w:rsid w:val="00BC58CB"/>
    <w:rsid w:val="00BC66F5"/>
    <w:rsid w:val="00BC6BF3"/>
    <w:rsid w:val="00BD1042"/>
    <w:rsid w:val="00BD1F91"/>
    <w:rsid w:val="00BD26A8"/>
    <w:rsid w:val="00BD278A"/>
    <w:rsid w:val="00BD279D"/>
    <w:rsid w:val="00BD5236"/>
    <w:rsid w:val="00BD5FA6"/>
    <w:rsid w:val="00BD717C"/>
    <w:rsid w:val="00BD73FE"/>
    <w:rsid w:val="00BE0F33"/>
    <w:rsid w:val="00BE171B"/>
    <w:rsid w:val="00BE179D"/>
    <w:rsid w:val="00BE36F7"/>
    <w:rsid w:val="00BE3742"/>
    <w:rsid w:val="00BE4BC7"/>
    <w:rsid w:val="00BE4C33"/>
    <w:rsid w:val="00BE58B9"/>
    <w:rsid w:val="00BE5E88"/>
    <w:rsid w:val="00BE6079"/>
    <w:rsid w:val="00BE60A2"/>
    <w:rsid w:val="00BF180D"/>
    <w:rsid w:val="00BF195B"/>
    <w:rsid w:val="00BF1CAF"/>
    <w:rsid w:val="00BF286F"/>
    <w:rsid w:val="00BF2DF0"/>
    <w:rsid w:val="00BF2FFF"/>
    <w:rsid w:val="00BF37AF"/>
    <w:rsid w:val="00BF4BDF"/>
    <w:rsid w:val="00BF4F4C"/>
    <w:rsid w:val="00BF589A"/>
    <w:rsid w:val="00C03466"/>
    <w:rsid w:val="00C03914"/>
    <w:rsid w:val="00C0533D"/>
    <w:rsid w:val="00C0570A"/>
    <w:rsid w:val="00C05DB3"/>
    <w:rsid w:val="00C06777"/>
    <w:rsid w:val="00C06DBA"/>
    <w:rsid w:val="00C06F47"/>
    <w:rsid w:val="00C10277"/>
    <w:rsid w:val="00C1254D"/>
    <w:rsid w:val="00C15CD5"/>
    <w:rsid w:val="00C16046"/>
    <w:rsid w:val="00C165A8"/>
    <w:rsid w:val="00C16D87"/>
    <w:rsid w:val="00C17409"/>
    <w:rsid w:val="00C179DB"/>
    <w:rsid w:val="00C20EA4"/>
    <w:rsid w:val="00C218F0"/>
    <w:rsid w:val="00C220E6"/>
    <w:rsid w:val="00C22240"/>
    <w:rsid w:val="00C22398"/>
    <w:rsid w:val="00C238D0"/>
    <w:rsid w:val="00C242A3"/>
    <w:rsid w:val="00C24A05"/>
    <w:rsid w:val="00C25282"/>
    <w:rsid w:val="00C25790"/>
    <w:rsid w:val="00C25C17"/>
    <w:rsid w:val="00C269C2"/>
    <w:rsid w:val="00C274D4"/>
    <w:rsid w:val="00C30375"/>
    <w:rsid w:val="00C30897"/>
    <w:rsid w:val="00C3331A"/>
    <w:rsid w:val="00C33C3B"/>
    <w:rsid w:val="00C33CFC"/>
    <w:rsid w:val="00C34ADD"/>
    <w:rsid w:val="00C34FA1"/>
    <w:rsid w:val="00C4007B"/>
    <w:rsid w:val="00C40707"/>
    <w:rsid w:val="00C40B51"/>
    <w:rsid w:val="00C411D2"/>
    <w:rsid w:val="00C42466"/>
    <w:rsid w:val="00C43B5A"/>
    <w:rsid w:val="00C43D29"/>
    <w:rsid w:val="00C4419A"/>
    <w:rsid w:val="00C44728"/>
    <w:rsid w:val="00C4524D"/>
    <w:rsid w:val="00C468D5"/>
    <w:rsid w:val="00C47DFF"/>
    <w:rsid w:val="00C47EE1"/>
    <w:rsid w:val="00C502F3"/>
    <w:rsid w:val="00C511B4"/>
    <w:rsid w:val="00C52C64"/>
    <w:rsid w:val="00C534CA"/>
    <w:rsid w:val="00C54655"/>
    <w:rsid w:val="00C54EFD"/>
    <w:rsid w:val="00C5529E"/>
    <w:rsid w:val="00C552F9"/>
    <w:rsid w:val="00C56894"/>
    <w:rsid w:val="00C56D29"/>
    <w:rsid w:val="00C57AA5"/>
    <w:rsid w:val="00C6062C"/>
    <w:rsid w:val="00C6161A"/>
    <w:rsid w:val="00C6198B"/>
    <w:rsid w:val="00C63CD6"/>
    <w:rsid w:val="00C63FC5"/>
    <w:rsid w:val="00C65B5B"/>
    <w:rsid w:val="00C67FA8"/>
    <w:rsid w:val="00C70CD3"/>
    <w:rsid w:val="00C71018"/>
    <w:rsid w:val="00C717D4"/>
    <w:rsid w:val="00C72AA7"/>
    <w:rsid w:val="00C72F74"/>
    <w:rsid w:val="00C738A8"/>
    <w:rsid w:val="00C73AFD"/>
    <w:rsid w:val="00C74721"/>
    <w:rsid w:val="00C75761"/>
    <w:rsid w:val="00C75C71"/>
    <w:rsid w:val="00C75C8E"/>
    <w:rsid w:val="00C75EBD"/>
    <w:rsid w:val="00C75EE0"/>
    <w:rsid w:val="00C763D1"/>
    <w:rsid w:val="00C77D50"/>
    <w:rsid w:val="00C77D72"/>
    <w:rsid w:val="00C80197"/>
    <w:rsid w:val="00C80270"/>
    <w:rsid w:val="00C802FA"/>
    <w:rsid w:val="00C8120C"/>
    <w:rsid w:val="00C819D3"/>
    <w:rsid w:val="00C81C7E"/>
    <w:rsid w:val="00C8224D"/>
    <w:rsid w:val="00C82361"/>
    <w:rsid w:val="00C82560"/>
    <w:rsid w:val="00C828FF"/>
    <w:rsid w:val="00C83866"/>
    <w:rsid w:val="00C83F25"/>
    <w:rsid w:val="00C85B6B"/>
    <w:rsid w:val="00C85C6C"/>
    <w:rsid w:val="00C86248"/>
    <w:rsid w:val="00C863A7"/>
    <w:rsid w:val="00C876FA"/>
    <w:rsid w:val="00C877F3"/>
    <w:rsid w:val="00C87992"/>
    <w:rsid w:val="00C90FEF"/>
    <w:rsid w:val="00C9102B"/>
    <w:rsid w:val="00C91630"/>
    <w:rsid w:val="00C91D45"/>
    <w:rsid w:val="00C93068"/>
    <w:rsid w:val="00C93554"/>
    <w:rsid w:val="00C96CA2"/>
    <w:rsid w:val="00C97364"/>
    <w:rsid w:val="00CA18B5"/>
    <w:rsid w:val="00CA1A0A"/>
    <w:rsid w:val="00CA1B3C"/>
    <w:rsid w:val="00CA32ED"/>
    <w:rsid w:val="00CA447E"/>
    <w:rsid w:val="00CA565F"/>
    <w:rsid w:val="00CA569C"/>
    <w:rsid w:val="00CA5DBE"/>
    <w:rsid w:val="00CA6077"/>
    <w:rsid w:val="00CA638B"/>
    <w:rsid w:val="00CA6EF1"/>
    <w:rsid w:val="00CB03B5"/>
    <w:rsid w:val="00CB14AC"/>
    <w:rsid w:val="00CB16E3"/>
    <w:rsid w:val="00CB18B5"/>
    <w:rsid w:val="00CB1FA0"/>
    <w:rsid w:val="00CB2504"/>
    <w:rsid w:val="00CB2515"/>
    <w:rsid w:val="00CB2ACD"/>
    <w:rsid w:val="00CB4C6E"/>
    <w:rsid w:val="00CB55B9"/>
    <w:rsid w:val="00CB6A41"/>
    <w:rsid w:val="00CB7F53"/>
    <w:rsid w:val="00CC1F38"/>
    <w:rsid w:val="00CC1F67"/>
    <w:rsid w:val="00CC24B4"/>
    <w:rsid w:val="00CC2AA3"/>
    <w:rsid w:val="00CC46C4"/>
    <w:rsid w:val="00CC4A17"/>
    <w:rsid w:val="00CC4B53"/>
    <w:rsid w:val="00CC5323"/>
    <w:rsid w:val="00CC6B59"/>
    <w:rsid w:val="00CC758A"/>
    <w:rsid w:val="00CC7653"/>
    <w:rsid w:val="00CD0865"/>
    <w:rsid w:val="00CD303E"/>
    <w:rsid w:val="00CD5613"/>
    <w:rsid w:val="00CD628C"/>
    <w:rsid w:val="00CD7C52"/>
    <w:rsid w:val="00CE0074"/>
    <w:rsid w:val="00CE21B1"/>
    <w:rsid w:val="00CE35B2"/>
    <w:rsid w:val="00CE7B02"/>
    <w:rsid w:val="00CF0C09"/>
    <w:rsid w:val="00CF2578"/>
    <w:rsid w:val="00CF3DA4"/>
    <w:rsid w:val="00CF3F6B"/>
    <w:rsid w:val="00CF57BB"/>
    <w:rsid w:val="00CF5D0B"/>
    <w:rsid w:val="00CF7511"/>
    <w:rsid w:val="00D033C0"/>
    <w:rsid w:val="00D03415"/>
    <w:rsid w:val="00D04B81"/>
    <w:rsid w:val="00D04F9A"/>
    <w:rsid w:val="00D05199"/>
    <w:rsid w:val="00D06BE3"/>
    <w:rsid w:val="00D07DD5"/>
    <w:rsid w:val="00D109C7"/>
    <w:rsid w:val="00D115E4"/>
    <w:rsid w:val="00D1203E"/>
    <w:rsid w:val="00D14170"/>
    <w:rsid w:val="00D152A5"/>
    <w:rsid w:val="00D15919"/>
    <w:rsid w:val="00D16CD8"/>
    <w:rsid w:val="00D17DDE"/>
    <w:rsid w:val="00D21A6F"/>
    <w:rsid w:val="00D21B67"/>
    <w:rsid w:val="00D2243F"/>
    <w:rsid w:val="00D22F25"/>
    <w:rsid w:val="00D230ED"/>
    <w:rsid w:val="00D2335E"/>
    <w:rsid w:val="00D23EDB"/>
    <w:rsid w:val="00D24B8C"/>
    <w:rsid w:val="00D25DE3"/>
    <w:rsid w:val="00D2698A"/>
    <w:rsid w:val="00D272B7"/>
    <w:rsid w:val="00D27719"/>
    <w:rsid w:val="00D279E2"/>
    <w:rsid w:val="00D304CE"/>
    <w:rsid w:val="00D31614"/>
    <w:rsid w:val="00D31BD0"/>
    <w:rsid w:val="00D31FC8"/>
    <w:rsid w:val="00D32FB1"/>
    <w:rsid w:val="00D359D5"/>
    <w:rsid w:val="00D359E7"/>
    <w:rsid w:val="00D3602E"/>
    <w:rsid w:val="00D3629F"/>
    <w:rsid w:val="00D404F0"/>
    <w:rsid w:val="00D40FF4"/>
    <w:rsid w:val="00D41D6A"/>
    <w:rsid w:val="00D44B88"/>
    <w:rsid w:val="00D45D3E"/>
    <w:rsid w:val="00D46307"/>
    <w:rsid w:val="00D469C4"/>
    <w:rsid w:val="00D46D4A"/>
    <w:rsid w:val="00D46DC1"/>
    <w:rsid w:val="00D4786D"/>
    <w:rsid w:val="00D47FE3"/>
    <w:rsid w:val="00D52584"/>
    <w:rsid w:val="00D52638"/>
    <w:rsid w:val="00D5295F"/>
    <w:rsid w:val="00D538A4"/>
    <w:rsid w:val="00D53C61"/>
    <w:rsid w:val="00D54B4A"/>
    <w:rsid w:val="00D54D97"/>
    <w:rsid w:val="00D55BFD"/>
    <w:rsid w:val="00D57A56"/>
    <w:rsid w:val="00D60A33"/>
    <w:rsid w:val="00D623A0"/>
    <w:rsid w:val="00D62C2A"/>
    <w:rsid w:val="00D6477C"/>
    <w:rsid w:val="00D666A2"/>
    <w:rsid w:val="00D66ED8"/>
    <w:rsid w:val="00D66F41"/>
    <w:rsid w:val="00D718F3"/>
    <w:rsid w:val="00D71E1E"/>
    <w:rsid w:val="00D738E9"/>
    <w:rsid w:val="00D73DF6"/>
    <w:rsid w:val="00D76E09"/>
    <w:rsid w:val="00D77630"/>
    <w:rsid w:val="00D81C0F"/>
    <w:rsid w:val="00D81D77"/>
    <w:rsid w:val="00D83452"/>
    <w:rsid w:val="00D84656"/>
    <w:rsid w:val="00D84DFF"/>
    <w:rsid w:val="00D84E98"/>
    <w:rsid w:val="00D8505E"/>
    <w:rsid w:val="00D85668"/>
    <w:rsid w:val="00D87176"/>
    <w:rsid w:val="00D8733E"/>
    <w:rsid w:val="00D90815"/>
    <w:rsid w:val="00D909AB"/>
    <w:rsid w:val="00D90A4D"/>
    <w:rsid w:val="00D90A9B"/>
    <w:rsid w:val="00D91614"/>
    <w:rsid w:val="00D92D64"/>
    <w:rsid w:val="00D934BF"/>
    <w:rsid w:val="00D938C8"/>
    <w:rsid w:val="00D93ECA"/>
    <w:rsid w:val="00D9492A"/>
    <w:rsid w:val="00D9542E"/>
    <w:rsid w:val="00D96223"/>
    <w:rsid w:val="00D974BF"/>
    <w:rsid w:val="00D97637"/>
    <w:rsid w:val="00DA10EF"/>
    <w:rsid w:val="00DA1491"/>
    <w:rsid w:val="00DA1B79"/>
    <w:rsid w:val="00DA2EF2"/>
    <w:rsid w:val="00DA4D3F"/>
    <w:rsid w:val="00DA4F0D"/>
    <w:rsid w:val="00DB05D0"/>
    <w:rsid w:val="00DB3EC3"/>
    <w:rsid w:val="00DB622B"/>
    <w:rsid w:val="00DB6635"/>
    <w:rsid w:val="00DB6CC0"/>
    <w:rsid w:val="00DB7258"/>
    <w:rsid w:val="00DC0E40"/>
    <w:rsid w:val="00DC1C84"/>
    <w:rsid w:val="00DC2227"/>
    <w:rsid w:val="00DC23FF"/>
    <w:rsid w:val="00DC3764"/>
    <w:rsid w:val="00DC533F"/>
    <w:rsid w:val="00DC72A4"/>
    <w:rsid w:val="00DD1633"/>
    <w:rsid w:val="00DD2120"/>
    <w:rsid w:val="00DD47DC"/>
    <w:rsid w:val="00DD5097"/>
    <w:rsid w:val="00DD518B"/>
    <w:rsid w:val="00DD5EC6"/>
    <w:rsid w:val="00DD5F7A"/>
    <w:rsid w:val="00DE016C"/>
    <w:rsid w:val="00DE1D60"/>
    <w:rsid w:val="00DE3C9C"/>
    <w:rsid w:val="00DE44B9"/>
    <w:rsid w:val="00DE4FD8"/>
    <w:rsid w:val="00DE595F"/>
    <w:rsid w:val="00DE65FA"/>
    <w:rsid w:val="00DE7298"/>
    <w:rsid w:val="00DE777A"/>
    <w:rsid w:val="00DE7B57"/>
    <w:rsid w:val="00DE7C3C"/>
    <w:rsid w:val="00DF052B"/>
    <w:rsid w:val="00DF0FA2"/>
    <w:rsid w:val="00DF150F"/>
    <w:rsid w:val="00DF2856"/>
    <w:rsid w:val="00DF2A76"/>
    <w:rsid w:val="00DF3E6C"/>
    <w:rsid w:val="00DF6F11"/>
    <w:rsid w:val="00E00074"/>
    <w:rsid w:val="00E015A1"/>
    <w:rsid w:val="00E017C1"/>
    <w:rsid w:val="00E02E1C"/>
    <w:rsid w:val="00E030D2"/>
    <w:rsid w:val="00E03F0F"/>
    <w:rsid w:val="00E0421F"/>
    <w:rsid w:val="00E04987"/>
    <w:rsid w:val="00E05CD0"/>
    <w:rsid w:val="00E064FE"/>
    <w:rsid w:val="00E06B72"/>
    <w:rsid w:val="00E07498"/>
    <w:rsid w:val="00E07DEE"/>
    <w:rsid w:val="00E10436"/>
    <w:rsid w:val="00E10FED"/>
    <w:rsid w:val="00E11652"/>
    <w:rsid w:val="00E1177C"/>
    <w:rsid w:val="00E14717"/>
    <w:rsid w:val="00E15D7F"/>
    <w:rsid w:val="00E20C8D"/>
    <w:rsid w:val="00E22A0B"/>
    <w:rsid w:val="00E2301C"/>
    <w:rsid w:val="00E23634"/>
    <w:rsid w:val="00E25948"/>
    <w:rsid w:val="00E261FD"/>
    <w:rsid w:val="00E263C8"/>
    <w:rsid w:val="00E26748"/>
    <w:rsid w:val="00E26AF6"/>
    <w:rsid w:val="00E26B7F"/>
    <w:rsid w:val="00E3156B"/>
    <w:rsid w:val="00E316A7"/>
    <w:rsid w:val="00E323CC"/>
    <w:rsid w:val="00E3355B"/>
    <w:rsid w:val="00E3444F"/>
    <w:rsid w:val="00E34C7E"/>
    <w:rsid w:val="00E358F7"/>
    <w:rsid w:val="00E36461"/>
    <w:rsid w:val="00E37742"/>
    <w:rsid w:val="00E3793E"/>
    <w:rsid w:val="00E3799E"/>
    <w:rsid w:val="00E37FBA"/>
    <w:rsid w:val="00E40219"/>
    <w:rsid w:val="00E4061A"/>
    <w:rsid w:val="00E40E39"/>
    <w:rsid w:val="00E43172"/>
    <w:rsid w:val="00E43319"/>
    <w:rsid w:val="00E45C83"/>
    <w:rsid w:val="00E47959"/>
    <w:rsid w:val="00E52EEB"/>
    <w:rsid w:val="00E530C2"/>
    <w:rsid w:val="00E53815"/>
    <w:rsid w:val="00E551CA"/>
    <w:rsid w:val="00E55A05"/>
    <w:rsid w:val="00E61902"/>
    <w:rsid w:val="00E62941"/>
    <w:rsid w:val="00E63827"/>
    <w:rsid w:val="00E65A96"/>
    <w:rsid w:val="00E65ABF"/>
    <w:rsid w:val="00E65AD6"/>
    <w:rsid w:val="00E67684"/>
    <w:rsid w:val="00E67918"/>
    <w:rsid w:val="00E711E4"/>
    <w:rsid w:val="00E71DD1"/>
    <w:rsid w:val="00E73417"/>
    <w:rsid w:val="00E735CB"/>
    <w:rsid w:val="00E7484B"/>
    <w:rsid w:val="00E7519C"/>
    <w:rsid w:val="00E76229"/>
    <w:rsid w:val="00E76CD4"/>
    <w:rsid w:val="00E76D4E"/>
    <w:rsid w:val="00E77CBA"/>
    <w:rsid w:val="00E8186E"/>
    <w:rsid w:val="00E823FC"/>
    <w:rsid w:val="00E82AF4"/>
    <w:rsid w:val="00E82F21"/>
    <w:rsid w:val="00E83A27"/>
    <w:rsid w:val="00E83FCD"/>
    <w:rsid w:val="00E8408F"/>
    <w:rsid w:val="00E84FAF"/>
    <w:rsid w:val="00E86B6B"/>
    <w:rsid w:val="00E86DAA"/>
    <w:rsid w:val="00E877C2"/>
    <w:rsid w:val="00E90CF8"/>
    <w:rsid w:val="00E92DA0"/>
    <w:rsid w:val="00E92E24"/>
    <w:rsid w:val="00E93B0D"/>
    <w:rsid w:val="00E954EC"/>
    <w:rsid w:val="00E95977"/>
    <w:rsid w:val="00E96B4B"/>
    <w:rsid w:val="00E97198"/>
    <w:rsid w:val="00EA1DEB"/>
    <w:rsid w:val="00EA379B"/>
    <w:rsid w:val="00EA3AAF"/>
    <w:rsid w:val="00EA458B"/>
    <w:rsid w:val="00EA4FC3"/>
    <w:rsid w:val="00EA5169"/>
    <w:rsid w:val="00EA5396"/>
    <w:rsid w:val="00EA5B44"/>
    <w:rsid w:val="00EA5D67"/>
    <w:rsid w:val="00EA63A0"/>
    <w:rsid w:val="00EA649E"/>
    <w:rsid w:val="00EB075C"/>
    <w:rsid w:val="00EB1E2E"/>
    <w:rsid w:val="00EB40F5"/>
    <w:rsid w:val="00EB5F9A"/>
    <w:rsid w:val="00EB6606"/>
    <w:rsid w:val="00EC066D"/>
    <w:rsid w:val="00EC10A9"/>
    <w:rsid w:val="00EC2759"/>
    <w:rsid w:val="00EC3E88"/>
    <w:rsid w:val="00EC4898"/>
    <w:rsid w:val="00EC4EA7"/>
    <w:rsid w:val="00EC539A"/>
    <w:rsid w:val="00EC6E99"/>
    <w:rsid w:val="00EC706D"/>
    <w:rsid w:val="00EC7AE2"/>
    <w:rsid w:val="00EC7E00"/>
    <w:rsid w:val="00ED0C9E"/>
    <w:rsid w:val="00ED1412"/>
    <w:rsid w:val="00ED1916"/>
    <w:rsid w:val="00ED2854"/>
    <w:rsid w:val="00ED2C7D"/>
    <w:rsid w:val="00ED2E03"/>
    <w:rsid w:val="00ED4945"/>
    <w:rsid w:val="00ED4E10"/>
    <w:rsid w:val="00ED6C51"/>
    <w:rsid w:val="00ED7603"/>
    <w:rsid w:val="00EE000A"/>
    <w:rsid w:val="00EE0240"/>
    <w:rsid w:val="00EE0C9B"/>
    <w:rsid w:val="00EE3CC0"/>
    <w:rsid w:val="00EE50E1"/>
    <w:rsid w:val="00EE51F2"/>
    <w:rsid w:val="00EE54AB"/>
    <w:rsid w:val="00EE56E3"/>
    <w:rsid w:val="00EE5FD9"/>
    <w:rsid w:val="00EE75AE"/>
    <w:rsid w:val="00EF2AFD"/>
    <w:rsid w:val="00EF3628"/>
    <w:rsid w:val="00EF4C78"/>
    <w:rsid w:val="00EF711D"/>
    <w:rsid w:val="00EF7A72"/>
    <w:rsid w:val="00EF7A99"/>
    <w:rsid w:val="00EF7B1F"/>
    <w:rsid w:val="00F0354E"/>
    <w:rsid w:val="00F043C6"/>
    <w:rsid w:val="00F04994"/>
    <w:rsid w:val="00F05158"/>
    <w:rsid w:val="00F060E5"/>
    <w:rsid w:val="00F069E4"/>
    <w:rsid w:val="00F07B92"/>
    <w:rsid w:val="00F07C64"/>
    <w:rsid w:val="00F127EB"/>
    <w:rsid w:val="00F13E89"/>
    <w:rsid w:val="00F1420E"/>
    <w:rsid w:val="00F1494D"/>
    <w:rsid w:val="00F14C11"/>
    <w:rsid w:val="00F15AA1"/>
    <w:rsid w:val="00F15E07"/>
    <w:rsid w:val="00F163A3"/>
    <w:rsid w:val="00F21D01"/>
    <w:rsid w:val="00F22513"/>
    <w:rsid w:val="00F22E92"/>
    <w:rsid w:val="00F25E04"/>
    <w:rsid w:val="00F26E4D"/>
    <w:rsid w:val="00F27376"/>
    <w:rsid w:val="00F27941"/>
    <w:rsid w:val="00F300AC"/>
    <w:rsid w:val="00F30DC8"/>
    <w:rsid w:val="00F31CA2"/>
    <w:rsid w:val="00F32C3B"/>
    <w:rsid w:val="00F33F18"/>
    <w:rsid w:val="00F340BE"/>
    <w:rsid w:val="00F34373"/>
    <w:rsid w:val="00F3524A"/>
    <w:rsid w:val="00F35C2D"/>
    <w:rsid w:val="00F36BA1"/>
    <w:rsid w:val="00F36EBA"/>
    <w:rsid w:val="00F37468"/>
    <w:rsid w:val="00F41496"/>
    <w:rsid w:val="00F414AF"/>
    <w:rsid w:val="00F42D84"/>
    <w:rsid w:val="00F43442"/>
    <w:rsid w:val="00F445D4"/>
    <w:rsid w:val="00F4478B"/>
    <w:rsid w:val="00F4714A"/>
    <w:rsid w:val="00F5196C"/>
    <w:rsid w:val="00F51DA6"/>
    <w:rsid w:val="00F550B5"/>
    <w:rsid w:val="00F550E6"/>
    <w:rsid w:val="00F60F8D"/>
    <w:rsid w:val="00F610D4"/>
    <w:rsid w:val="00F619B4"/>
    <w:rsid w:val="00F61EE4"/>
    <w:rsid w:val="00F62B69"/>
    <w:rsid w:val="00F63F59"/>
    <w:rsid w:val="00F6562C"/>
    <w:rsid w:val="00F65871"/>
    <w:rsid w:val="00F71B6E"/>
    <w:rsid w:val="00F743A5"/>
    <w:rsid w:val="00F755F2"/>
    <w:rsid w:val="00F8026F"/>
    <w:rsid w:val="00F813A7"/>
    <w:rsid w:val="00F81EAC"/>
    <w:rsid w:val="00F8307D"/>
    <w:rsid w:val="00F839AF"/>
    <w:rsid w:val="00F8480C"/>
    <w:rsid w:val="00F862F6"/>
    <w:rsid w:val="00F86AD4"/>
    <w:rsid w:val="00F86E96"/>
    <w:rsid w:val="00F86F58"/>
    <w:rsid w:val="00F87AD4"/>
    <w:rsid w:val="00F91A9E"/>
    <w:rsid w:val="00F924DE"/>
    <w:rsid w:val="00F93592"/>
    <w:rsid w:val="00F9380E"/>
    <w:rsid w:val="00F957C1"/>
    <w:rsid w:val="00F95CAB"/>
    <w:rsid w:val="00F97D50"/>
    <w:rsid w:val="00FA000C"/>
    <w:rsid w:val="00FA2F4E"/>
    <w:rsid w:val="00FA412E"/>
    <w:rsid w:val="00FA576D"/>
    <w:rsid w:val="00FA6E68"/>
    <w:rsid w:val="00FB0AE0"/>
    <w:rsid w:val="00FB2D4F"/>
    <w:rsid w:val="00FB2D54"/>
    <w:rsid w:val="00FB48E3"/>
    <w:rsid w:val="00FB5AE5"/>
    <w:rsid w:val="00FB6AB9"/>
    <w:rsid w:val="00FB7147"/>
    <w:rsid w:val="00FB774C"/>
    <w:rsid w:val="00FC1348"/>
    <w:rsid w:val="00FC1864"/>
    <w:rsid w:val="00FC1B73"/>
    <w:rsid w:val="00FC21B0"/>
    <w:rsid w:val="00FC3E25"/>
    <w:rsid w:val="00FC450A"/>
    <w:rsid w:val="00FC5636"/>
    <w:rsid w:val="00FC6894"/>
    <w:rsid w:val="00FC7026"/>
    <w:rsid w:val="00FC7910"/>
    <w:rsid w:val="00FD06E0"/>
    <w:rsid w:val="00FD14AB"/>
    <w:rsid w:val="00FD185D"/>
    <w:rsid w:val="00FD28F0"/>
    <w:rsid w:val="00FD4093"/>
    <w:rsid w:val="00FD4A9F"/>
    <w:rsid w:val="00FD4F2E"/>
    <w:rsid w:val="00FD5E0B"/>
    <w:rsid w:val="00FD6E89"/>
    <w:rsid w:val="00FD71E2"/>
    <w:rsid w:val="00FD7A36"/>
    <w:rsid w:val="00FE1B15"/>
    <w:rsid w:val="00FE2C34"/>
    <w:rsid w:val="00FE2C44"/>
    <w:rsid w:val="00FE467B"/>
    <w:rsid w:val="00FF0195"/>
    <w:rsid w:val="00FF18DD"/>
    <w:rsid w:val="00FF2D0C"/>
    <w:rsid w:val="00FF4F8B"/>
    <w:rsid w:val="00FF5824"/>
    <w:rsid w:val="00FF5C46"/>
    <w:rsid w:val="00FF6959"/>
    <w:rsid w:val="00FF6E01"/>
    <w:rsid w:val="00FF7E11"/>
    <w:rsid w:val="00FF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293516B7"/>
  <w15:docId w15:val="{8C996D0C-6C81-4931-BA24-F9698C93E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C3AAD"/>
    <w:pPr>
      <w:widowControl w:val="0"/>
      <w:jc w:val="both"/>
    </w:pPr>
    <w:rPr>
      <w:rFonts w:eastAsiaTheme="minorEastAsia"/>
      <w:kern w:val="2"/>
      <w:sz w:val="16"/>
      <w:lang w:eastAsia="ja-JP"/>
    </w:rPr>
  </w:style>
  <w:style w:type="paragraph" w:styleId="1">
    <w:name w:val="heading 1"/>
    <w:basedOn w:val="a0"/>
    <w:next w:val="a0"/>
    <w:link w:val="10"/>
    <w:uiPriority w:val="9"/>
    <w:qFormat/>
    <w:rsid w:val="005B2FC6"/>
    <w:pPr>
      <w:keepNext/>
      <w:keepLines/>
      <w:spacing w:before="240"/>
      <w:outlineLvl w:val="0"/>
    </w:pPr>
    <w:rPr>
      <w:rFonts w:asciiTheme="majorHAnsi" w:eastAsia="Times New Roman" w:hAnsiTheme="majorHAnsi" w:cstheme="majorBidi"/>
      <w:b/>
      <w:sz w:val="36"/>
      <w:szCs w:val="32"/>
    </w:rPr>
  </w:style>
  <w:style w:type="paragraph" w:styleId="2">
    <w:name w:val="heading 2"/>
    <w:basedOn w:val="a0"/>
    <w:next w:val="a0"/>
    <w:link w:val="20"/>
    <w:uiPriority w:val="9"/>
    <w:unhideWhenUsed/>
    <w:qFormat/>
    <w:rsid w:val="0025766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0"/>
    <w:next w:val="a0"/>
    <w:link w:val="30"/>
    <w:uiPriority w:val="9"/>
    <w:unhideWhenUsed/>
    <w:qFormat/>
    <w:rsid w:val="00A531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4">
    <w:name w:val="heading 4"/>
    <w:basedOn w:val="a0"/>
    <w:next w:val="a0"/>
    <w:link w:val="40"/>
    <w:uiPriority w:val="9"/>
    <w:unhideWhenUsed/>
    <w:qFormat/>
    <w:rsid w:val="00A5319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uiPriority w:val="99"/>
    <w:unhideWhenUsed/>
    <w:rsid w:val="006C3AAD"/>
    <w:pPr>
      <w:jc w:val="left"/>
    </w:pPr>
  </w:style>
  <w:style w:type="character" w:customStyle="1" w:styleId="a5">
    <w:name w:val="コメント文字列 (文字)"/>
    <w:basedOn w:val="a1"/>
    <w:link w:val="a4"/>
    <w:uiPriority w:val="99"/>
    <w:rsid w:val="006C3AAD"/>
    <w:rPr>
      <w:rFonts w:eastAsiaTheme="minorEastAsia"/>
      <w:kern w:val="2"/>
      <w:sz w:val="16"/>
      <w:lang w:eastAsia="ja-JP"/>
    </w:rPr>
  </w:style>
  <w:style w:type="paragraph" w:customStyle="1" w:styleId="EndNoteBibliography">
    <w:name w:val="EndNote Bibliography"/>
    <w:basedOn w:val="a0"/>
    <w:link w:val="EndNoteBibliography0"/>
    <w:rsid w:val="006C3AAD"/>
    <w:rPr>
      <w:rFonts w:ascii="Century" w:hAnsi="Century"/>
      <w:noProof/>
      <w:sz w:val="24"/>
    </w:rPr>
  </w:style>
  <w:style w:type="character" w:customStyle="1" w:styleId="EndNoteBibliography0">
    <w:name w:val="EndNote Bibliography (文字)"/>
    <w:basedOn w:val="a1"/>
    <w:link w:val="EndNoteBibliography"/>
    <w:rsid w:val="006C3AAD"/>
    <w:rPr>
      <w:rFonts w:ascii="Century" w:eastAsiaTheme="minorEastAsia" w:hAnsi="Century"/>
      <w:noProof/>
      <w:kern w:val="2"/>
      <w:lang w:eastAsia="ja-JP"/>
    </w:rPr>
  </w:style>
  <w:style w:type="paragraph" w:styleId="a6">
    <w:name w:val="Balloon Text"/>
    <w:basedOn w:val="a0"/>
    <w:link w:val="a7"/>
    <w:uiPriority w:val="99"/>
    <w:semiHidden/>
    <w:unhideWhenUsed/>
    <w:rsid w:val="007D5E49"/>
    <w:rPr>
      <w:rFonts w:ascii="Times New Roman" w:hAnsi="Times New Roman" w:cs="Times New Roman"/>
      <w:sz w:val="18"/>
      <w:szCs w:val="18"/>
    </w:rPr>
  </w:style>
  <w:style w:type="character" w:customStyle="1" w:styleId="a7">
    <w:name w:val="吹き出し (文字)"/>
    <w:basedOn w:val="a1"/>
    <w:link w:val="a6"/>
    <w:uiPriority w:val="99"/>
    <w:semiHidden/>
    <w:rsid w:val="002C0D32"/>
    <w:rPr>
      <w:rFonts w:ascii="Times New Roman" w:eastAsiaTheme="minorEastAsia" w:hAnsi="Times New Roman" w:cs="Times New Roman"/>
      <w:kern w:val="2"/>
      <w:sz w:val="18"/>
      <w:szCs w:val="18"/>
      <w:lang w:eastAsia="ja-JP"/>
    </w:rPr>
  </w:style>
  <w:style w:type="character" w:styleId="a8">
    <w:name w:val="annotation reference"/>
    <w:basedOn w:val="a1"/>
    <w:uiPriority w:val="99"/>
    <w:semiHidden/>
    <w:unhideWhenUsed/>
    <w:rsid w:val="005979C6"/>
    <w:rPr>
      <w:sz w:val="18"/>
      <w:szCs w:val="18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7D5E49"/>
    <w:pPr>
      <w:jc w:val="both"/>
    </w:pPr>
    <w:rPr>
      <w:b/>
      <w:bCs/>
      <w:sz w:val="20"/>
      <w:szCs w:val="20"/>
    </w:rPr>
  </w:style>
  <w:style w:type="character" w:customStyle="1" w:styleId="aa">
    <w:name w:val="コメント内容 (文字)"/>
    <w:basedOn w:val="a5"/>
    <w:link w:val="a9"/>
    <w:uiPriority w:val="99"/>
    <w:semiHidden/>
    <w:rsid w:val="005979C6"/>
    <w:rPr>
      <w:rFonts w:eastAsiaTheme="minorEastAsia"/>
      <w:b/>
      <w:bCs/>
      <w:kern w:val="2"/>
      <w:sz w:val="20"/>
      <w:szCs w:val="20"/>
      <w:lang w:eastAsia="ja-JP"/>
    </w:rPr>
  </w:style>
  <w:style w:type="paragraph" w:styleId="ab">
    <w:name w:val="header"/>
    <w:basedOn w:val="a0"/>
    <w:link w:val="ac"/>
    <w:uiPriority w:val="99"/>
    <w:unhideWhenUsed/>
    <w:rsid w:val="007D5E49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1"/>
    <w:link w:val="ab"/>
    <w:uiPriority w:val="99"/>
    <w:rsid w:val="00554C92"/>
    <w:rPr>
      <w:rFonts w:eastAsiaTheme="minorEastAsia"/>
      <w:kern w:val="2"/>
      <w:sz w:val="16"/>
      <w:lang w:eastAsia="ja-JP"/>
    </w:rPr>
  </w:style>
  <w:style w:type="paragraph" w:styleId="ad">
    <w:name w:val="footer"/>
    <w:basedOn w:val="a0"/>
    <w:link w:val="ae"/>
    <w:uiPriority w:val="99"/>
    <w:unhideWhenUsed/>
    <w:rsid w:val="007D5E49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1"/>
    <w:link w:val="ad"/>
    <w:uiPriority w:val="99"/>
    <w:rsid w:val="00554C92"/>
    <w:rPr>
      <w:rFonts w:eastAsiaTheme="minorEastAsia"/>
      <w:kern w:val="2"/>
      <w:sz w:val="16"/>
      <w:lang w:eastAsia="ja-JP"/>
    </w:rPr>
  </w:style>
  <w:style w:type="character" w:styleId="af">
    <w:name w:val="page number"/>
    <w:basedOn w:val="a1"/>
    <w:uiPriority w:val="99"/>
    <w:semiHidden/>
    <w:unhideWhenUsed/>
    <w:rsid w:val="00554C92"/>
  </w:style>
  <w:style w:type="character" w:customStyle="1" w:styleId="10">
    <w:name w:val="見出し 1 (文字)"/>
    <w:basedOn w:val="a1"/>
    <w:link w:val="1"/>
    <w:uiPriority w:val="9"/>
    <w:rsid w:val="005B2FC6"/>
    <w:rPr>
      <w:rFonts w:asciiTheme="majorHAnsi" w:eastAsia="Times New Roman" w:hAnsiTheme="majorHAnsi" w:cstheme="majorBidi"/>
      <w:b/>
      <w:kern w:val="2"/>
      <w:sz w:val="36"/>
      <w:szCs w:val="32"/>
      <w:lang w:eastAsia="ja-JP"/>
    </w:rPr>
  </w:style>
  <w:style w:type="character" w:customStyle="1" w:styleId="30">
    <w:name w:val="見出し 3 (文字)"/>
    <w:basedOn w:val="a1"/>
    <w:link w:val="3"/>
    <w:uiPriority w:val="9"/>
    <w:rsid w:val="00A53197"/>
    <w:rPr>
      <w:rFonts w:asciiTheme="majorHAnsi" w:eastAsiaTheme="majorEastAsia" w:hAnsiTheme="majorHAnsi" w:cstheme="majorBidi"/>
      <w:color w:val="1F3763" w:themeColor="accent1" w:themeShade="7F"/>
      <w:kern w:val="2"/>
      <w:lang w:eastAsia="ja-JP"/>
    </w:rPr>
  </w:style>
  <w:style w:type="character" w:customStyle="1" w:styleId="40">
    <w:name w:val="見出し 4 (文字)"/>
    <w:basedOn w:val="a1"/>
    <w:link w:val="4"/>
    <w:uiPriority w:val="9"/>
    <w:rsid w:val="00A53197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16"/>
      <w:lang w:eastAsia="ja-JP"/>
    </w:rPr>
  </w:style>
  <w:style w:type="paragraph" w:styleId="21">
    <w:name w:val="List 2"/>
    <w:basedOn w:val="a0"/>
    <w:uiPriority w:val="99"/>
    <w:unhideWhenUsed/>
    <w:rsid w:val="00A53197"/>
    <w:pPr>
      <w:ind w:left="720" w:hanging="360"/>
      <w:contextualSpacing/>
    </w:pPr>
  </w:style>
  <w:style w:type="paragraph" w:styleId="a">
    <w:name w:val="List Bullet"/>
    <w:basedOn w:val="a0"/>
    <w:uiPriority w:val="99"/>
    <w:unhideWhenUsed/>
    <w:rsid w:val="00A53197"/>
    <w:pPr>
      <w:numPr>
        <w:numId w:val="1"/>
      </w:numPr>
      <w:contextualSpacing/>
    </w:pPr>
  </w:style>
  <w:style w:type="paragraph" w:styleId="af0">
    <w:name w:val="Body Text"/>
    <w:basedOn w:val="a0"/>
    <w:link w:val="af1"/>
    <w:uiPriority w:val="99"/>
    <w:unhideWhenUsed/>
    <w:rsid w:val="00A53197"/>
    <w:pPr>
      <w:spacing w:after="120"/>
    </w:pPr>
  </w:style>
  <w:style w:type="character" w:customStyle="1" w:styleId="af1">
    <w:name w:val="本文 (文字)"/>
    <w:basedOn w:val="a1"/>
    <w:link w:val="af0"/>
    <w:uiPriority w:val="99"/>
    <w:rsid w:val="00A53197"/>
    <w:rPr>
      <w:rFonts w:eastAsiaTheme="minorEastAsia"/>
      <w:kern w:val="2"/>
      <w:sz w:val="16"/>
      <w:lang w:eastAsia="ja-JP"/>
    </w:rPr>
  </w:style>
  <w:style w:type="paragraph" w:styleId="af2">
    <w:name w:val="Body Text First Indent"/>
    <w:basedOn w:val="af0"/>
    <w:link w:val="af3"/>
    <w:uiPriority w:val="99"/>
    <w:unhideWhenUsed/>
    <w:rsid w:val="00A53197"/>
    <w:pPr>
      <w:spacing w:after="0"/>
      <w:ind w:firstLine="360"/>
    </w:pPr>
  </w:style>
  <w:style w:type="character" w:customStyle="1" w:styleId="af3">
    <w:name w:val="本文字下げ (文字)"/>
    <w:basedOn w:val="af1"/>
    <w:link w:val="af2"/>
    <w:uiPriority w:val="99"/>
    <w:rsid w:val="00A53197"/>
    <w:rPr>
      <w:rFonts w:eastAsiaTheme="minorEastAsia"/>
      <w:kern w:val="2"/>
      <w:sz w:val="16"/>
      <w:lang w:eastAsia="ja-JP"/>
    </w:rPr>
  </w:style>
  <w:style w:type="character" w:styleId="af4">
    <w:name w:val="Hyperlink"/>
    <w:basedOn w:val="a1"/>
    <w:uiPriority w:val="99"/>
    <w:unhideWhenUsed/>
    <w:rsid w:val="007D5E49"/>
    <w:rPr>
      <w:color w:val="0563C1" w:themeColor="hyperlink"/>
      <w:u w:val="single"/>
    </w:rPr>
  </w:style>
  <w:style w:type="character" w:styleId="af5">
    <w:name w:val="FollowedHyperlink"/>
    <w:basedOn w:val="a1"/>
    <w:uiPriority w:val="99"/>
    <w:semiHidden/>
    <w:unhideWhenUsed/>
    <w:rsid w:val="00A53197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1"/>
    <w:rsid w:val="00001A7C"/>
  </w:style>
  <w:style w:type="paragraph" w:styleId="af6">
    <w:name w:val="List Paragraph"/>
    <w:basedOn w:val="a0"/>
    <w:uiPriority w:val="34"/>
    <w:qFormat/>
    <w:rsid w:val="007D5E49"/>
    <w:pPr>
      <w:ind w:leftChars="400" w:left="840"/>
    </w:pPr>
    <w:rPr>
      <w:sz w:val="21"/>
      <w:szCs w:val="22"/>
    </w:rPr>
  </w:style>
  <w:style w:type="paragraph" w:customStyle="1" w:styleId="EndNoteBibliographyTitle">
    <w:name w:val="EndNote Bibliography Title"/>
    <w:basedOn w:val="a0"/>
    <w:link w:val="EndNoteBibliographyTitle0"/>
    <w:rsid w:val="007D5E49"/>
    <w:pPr>
      <w:jc w:val="center"/>
    </w:pPr>
    <w:rPr>
      <w:rFonts w:ascii="Century" w:hAnsi="Century"/>
      <w:noProof/>
      <w:sz w:val="24"/>
    </w:rPr>
  </w:style>
  <w:style w:type="character" w:customStyle="1" w:styleId="EndNoteBibliographyTitle0">
    <w:name w:val="EndNote Bibliography Title (文字)"/>
    <w:basedOn w:val="a1"/>
    <w:link w:val="EndNoteBibliographyTitle"/>
    <w:rsid w:val="007D5E49"/>
    <w:rPr>
      <w:rFonts w:ascii="Century" w:eastAsiaTheme="minorEastAsia" w:hAnsi="Century"/>
      <w:noProof/>
      <w:kern w:val="2"/>
      <w:lang w:eastAsia="ja-JP"/>
    </w:rPr>
  </w:style>
  <w:style w:type="character" w:styleId="af7">
    <w:name w:val="line number"/>
    <w:basedOn w:val="a1"/>
    <w:uiPriority w:val="99"/>
    <w:semiHidden/>
    <w:unhideWhenUsed/>
    <w:rsid w:val="007D5E49"/>
  </w:style>
  <w:style w:type="character" w:styleId="HTML">
    <w:name w:val="HTML Cite"/>
    <w:basedOn w:val="a1"/>
    <w:uiPriority w:val="99"/>
    <w:semiHidden/>
    <w:unhideWhenUsed/>
    <w:rsid w:val="007D5E49"/>
    <w:rPr>
      <w:i/>
      <w:iCs/>
    </w:rPr>
  </w:style>
  <w:style w:type="character" w:customStyle="1" w:styleId="cit-source">
    <w:name w:val="cit-source"/>
    <w:basedOn w:val="a1"/>
    <w:rsid w:val="007D5E49"/>
  </w:style>
  <w:style w:type="character" w:customStyle="1" w:styleId="cit-pub-date">
    <w:name w:val="cit-pub-date"/>
    <w:basedOn w:val="a1"/>
    <w:rsid w:val="007D5E49"/>
  </w:style>
  <w:style w:type="character" w:customStyle="1" w:styleId="cit-vol">
    <w:name w:val="cit-vol"/>
    <w:basedOn w:val="a1"/>
    <w:rsid w:val="007D5E49"/>
  </w:style>
  <w:style w:type="character" w:customStyle="1" w:styleId="cit-fpage">
    <w:name w:val="cit-fpage"/>
    <w:basedOn w:val="a1"/>
    <w:rsid w:val="007D5E49"/>
  </w:style>
  <w:style w:type="character" w:styleId="af8">
    <w:name w:val="Emphasis"/>
    <w:basedOn w:val="a1"/>
    <w:uiPriority w:val="20"/>
    <w:qFormat/>
    <w:rsid w:val="007D5E49"/>
    <w:rPr>
      <w:i/>
      <w:iCs/>
    </w:rPr>
  </w:style>
  <w:style w:type="character" w:customStyle="1" w:styleId="st">
    <w:name w:val="st"/>
    <w:basedOn w:val="a1"/>
    <w:rsid w:val="007D5E49"/>
  </w:style>
  <w:style w:type="character" w:customStyle="1" w:styleId="highlight">
    <w:name w:val="highlight"/>
    <w:basedOn w:val="a1"/>
    <w:rsid w:val="007D5E49"/>
  </w:style>
  <w:style w:type="paragraph" w:styleId="af9">
    <w:name w:val="Revision"/>
    <w:hidden/>
    <w:uiPriority w:val="99"/>
    <w:semiHidden/>
    <w:rsid w:val="00E261FD"/>
    <w:rPr>
      <w:rFonts w:eastAsiaTheme="minorEastAsia"/>
      <w:kern w:val="2"/>
      <w:sz w:val="16"/>
      <w:lang w:eastAsia="ja-JP"/>
    </w:rPr>
  </w:style>
  <w:style w:type="paragraph" w:styleId="Web">
    <w:name w:val="Normal (Web)"/>
    <w:basedOn w:val="a0"/>
    <w:uiPriority w:val="99"/>
    <w:semiHidden/>
    <w:unhideWhenUsed/>
    <w:rsid w:val="00D404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20">
    <w:name w:val="見出し 2 (文字)"/>
    <w:basedOn w:val="a1"/>
    <w:link w:val="2"/>
    <w:uiPriority w:val="9"/>
    <w:rsid w:val="00257668"/>
    <w:rPr>
      <w:rFonts w:asciiTheme="majorHAnsi" w:eastAsiaTheme="majorEastAsia" w:hAnsiTheme="majorHAnsi" w:cstheme="majorBidi"/>
      <w:kern w:val="2"/>
      <w:sz w:val="16"/>
      <w:lang w:eastAsia="ja-JP"/>
    </w:rPr>
  </w:style>
  <w:style w:type="table" w:styleId="afa">
    <w:name w:val="Table Grid"/>
    <w:basedOn w:val="a2"/>
    <w:uiPriority w:val="39"/>
    <w:rsid w:val="00EB5F9A"/>
    <w:rPr>
      <w:rFonts w:eastAsiaTheme="minorEastAsia"/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1"/>
    <w:uiPriority w:val="22"/>
    <w:qFormat/>
    <w:rsid w:val="00897189"/>
    <w:rPr>
      <w:b/>
      <w:bCs/>
    </w:rPr>
  </w:style>
  <w:style w:type="character" w:customStyle="1" w:styleId="citationref">
    <w:name w:val="citationref"/>
    <w:basedOn w:val="a1"/>
    <w:rsid w:val="00432E58"/>
  </w:style>
  <w:style w:type="character" w:customStyle="1" w:styleId="tlid-translation">
    <w:name w:val="tlid-translation"/>
    <w:basedOn w:val="a1"/>
    <w:rsid w:val="00B61CBB"/>
  </w:style>
  <w:style w:type="character" w:customStyle="1" w:styleId="ref-journal">
    <w:name w:val="ref-journal"/>
    <w:basedOn w:val="a1"/>
    <w:rsid w:val="00CF5D0B"/>
  </w:style>
  <w:style w:type="character" w:customStyle="1" w:styleId="ref-vol">
    <w:name w:val="ref-vol"/>
    <w:basedOn w:val="a1"/>
    <w:rsid w:val="00CF5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5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44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7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6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510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891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202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074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781321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51847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3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9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1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9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062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042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921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3585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29912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9754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51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4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1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88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63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86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494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3531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338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677872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008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0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88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02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9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99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642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122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146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34085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6283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9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1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63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04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58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983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57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324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823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333685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0113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0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3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1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2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420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710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27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098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8767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1078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7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46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8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61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830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507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180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261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02793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47418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8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02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8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14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7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278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828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3962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741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670397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7391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88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16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8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0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44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24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5371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884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9098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065530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36591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6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17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2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69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763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190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59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24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778299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7184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8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2794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6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2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0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1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96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951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754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058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526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738635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40722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7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0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9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0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8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171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498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097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950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774622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99470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26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0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7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57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46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336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1097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927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5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5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8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71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0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63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6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38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486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786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470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0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4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6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7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0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8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554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277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854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078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012620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1499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6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59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74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37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4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301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528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67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6840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538329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7168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98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Tan15</b:Tag>
    <b:SourceType>Report</b:SourceType>
    <b:Guid>{E6590F92-4A7E-4DAB-9A97-23FCE61668D3}</b:Guid>
    <b:Title>Diagnostic criteria for slowly progressive insulin-dependent (type 1) diabetes mellitus (SPIDDM) (2012): report by the Committee on Slowly Progressive Insulin-Dependent (Type 1) Diabetes Mellitus of the Japan Diabetes Society</b:Title>
    <b:Year>2015</b:Year>
    <b:Publisher>Diabetol Int</b:Publisher>
    <b:Author>
      <b:Author>
        <b:NameList>
          <b:Person>
            <b:Last>Tanaka</b:Last>
            <b:First>Shoichiro</b:First>
          </b:Person>
        </b:NameList>
      </b:Author>
    </b:Author>
    <b:LCID>en-US</b:LCID>
    <b:Pages>1-7</b:Pages>
    <b:RefOrder>1</b:RefOrder>
  </b:Source>
</b:Sources>
</file>

<file path=customXml/itemProps1.xml><?xml version="1.0" encoding="utf-8"?>
<ds:datastoreItem xmlns:ds="http://schemas.openxmlformats.org/officeDocument/2006/customXml" ds:itemID="{089CC70F-1977-406E-90FC-1077F4EE4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0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oue Takeshi</dc:creator>
  <cp:lastModifiedBy>Onoue Takeshi</cp:lastModifiedBy>
  <cp:revision>5</cp:revision>
  <cp:lastPrinted>2019-06-18T07:57:00Z</cp:lastPrinted>
  <dcterms:created xsi:type="dcterms:W3CDTF">2019-11-14T07:44:00Z</dcterms:created>
  <dcterms:modified xsi:type="dcterms:W3CDTF">2019-11-14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6cCYCdH8ErCn</vt:lpwstr>
  </property>
</Properties>
</file>